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5115F" w14:textId="38AA49AC" w:rsidR="00E770BF" w:rsidRPr="002D7958" w:rsidRDefault="00065E69">
      <w:pPr>
        <w:ind w:firstLineChars="0" w:firstLine="0"/>
        <w:rPr>
          <w:rFonts w:ascii="Times New Roman Bold" w:eastAsia="SimHei" w:hAnsi="Times New Roman Bold" w:cs="Times New Roman Bold"/>
          <w:b/>
          <w:bCs/>
        </w:rPr>
      </w:pPr>
      <w:r w:rsidRPr="002D7958">
        <w:rPr>
          <w:rFonts w:ascii="Times New Roman Bold" w:eastAsia="SimHei" w:hAnsi="Times New Roman Bold" w:cs="Times New Roman Bold"/>
          <w:b/>
          <w:bCs/>
        </w:rPr>
        <w:t>Table S1:</w:t>
      </w:r>
      <w:r w:rsidRPr="002D7958">
        <w:rPr>
          <w:rFonts w:ascii="Times New Roman Bold" w:hAnsi="Times New Roman Bold" w:cs="Times New Roman Bold"/>
          <w:b/>
          <w:bCs/>
        </w:rPr>
        <w:t xml:space="preserve"> </w:t>
      </w:r>
      <w:bookmarkStart w:id="0" w:name="OLE_LINK671"/>
      <w:bookmarkStart w:id="1" w:name="OLE_LINK901"/>
      <w:r w:rsidRPr="002D7958">
        <w:rPr>
          <w:rFonts w:ascii="Times New Roman Bold" w:eastAsia="SimHei" w:hAnsi="Times New Roman Bold" w:cs="Times New Roman Bold"/>
          <w:b/>
          <w:bCs/>
        </w:rPr>
        <w:t>Description of variables</w:t>
      </w:r>
      <w:bookmarkEnd w:id="0"/>
      <w:r w:rsidR="000132DE" w:rsidRPr="002D7958">
        <w:rPr>
          <w:rFonts w:ascii="Times New Roman Bold" w:eastAsia="SimHei" w:hAnsi="Times New Roman Bold" w:cs="Times New Roman Bold"/>
          <w:b/>
          <w:bCs/>
        </w:rPr>
        <w:t xml:space="preserve"> (China, 2022–2023)</w:t>
      </w:r>
      <w:r w:rsidRPr="002D7958">
        <w:rPr>
          <w:rFonts w:ascii="Times New Roman Bold" w:eastAsia="SimHei" w:hAnsi="Times New Roman Bold" w:cs="Times New Roman Bold"/>
          <w:b/>
          <w:bCs/>
        </w:rPr>
        <w:t>.</w:t>
      </w:r>
      <w:bookmarkEnd w:id="1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20"/>
        <w:gridCol w:w="1507"/>
        <w:gridCol w:w="3979"/>
      </w:tblGrid>
      <w:tr w:rsidR="002D7958" w:rsidRPr="002D7958" w14:paraId="62351163" w14:textId="77777777" w:rsidTr="00C85DEB">
        <w:trPr>
          <w:trHeight w:val="340"/>
          <w:jc w:val="center"/>
        </w:trPr>
        <w:tc>
          <w:tcPr>
            <w:tcW w:w="16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351160" w14:textId="77777777" w:rsidR="00E770BF" w:rsidRPr="002D7958" w:rsidRDefault="00065E69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b/>
                <w:bCs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b/>
                <w:bCs/>
                <w:lang w:bidi="en-US"/>
              </w:rPr>
              <w:t>V</w:t>
            </w:r>
            <w:r w:rsidRPr="002D7958">
              <w:rPr>
                <w:rFonts w:ascii="Times New Roman" w:eastAsia="Times New Roman" w:hAnsi="Times New Roman" w:cs="Times New Roman"/>
                <w:b/>
                <w:bCs/>
                <w:lang w:eastAsia="de-DE" w:bidi="en-US"/>
              </w:rPr>
              <w:t>ariable</w:t>
            </w:r>
          </w:p>
        </w:tc>
        <w:tc>
          <w:tcPr>
            <w:tcW w:w="90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51161" w14:textId="77777777" w:rsidR="00E770BF" w:rsidRPr="002D7958" w:rsidRDefault="00065E69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bidi="en-US"/>
              </w:rPr>
            </w:pPr>
            <w:r w:rsidRPr="002D7958">
              <w:rPr>
                <w:rFonts w:ascii="Times New Roman" w:eastAsia="Times New Roman" w:hAnsi="Times New Roman" w:cs="Times New Roman"/>
                <w:b/>
                <w:bCs/>
                <w:lang w:bidi="en-US"/>
              </w:rPr>
              <w:t>Notation</w:t>
            </w:r>
          </w:p>
        </w:tc>
        <w:tc>
          <w:tcPr>
            <w:tcW w:w="23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51162" w14:textId="77777777" w:rsidR="00E770BF" w:rsidRPr="002D7958" w:rsidRDefault="00065E69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b/>
                <w:bCs/>
                <w:lang w:bidi="en-US"/>
              </w:rPr>
            </w:pPr>
            <w:bookmarkStart w:id="2" w:name="OLE_LINK995"/>
            <w:r w:rsidRPr="002D7958">
              <w:rPr>
                <w:rFonts w:ascii="Times New Roman" w:eastAsia="Times New Roman" w:hAnsi="Times New Roman" w:cs="Times New Roman"/>
                <w:b/>
                <w:bCs/>
                <w:lang w:bidi="en-US"/>
              </w:rPr>
              <w:t>Description</w:t>
            </w:r>
            <w:bookmarkEnd w:id="2"/>
          </w:p>
        </w:tc>
      </w:tr>
      <w:tr w:rsidR="002D7958" w:rsidRPr="002D7958" w14:paraId="62351168" w14:textId="77777777" w:rsidTr="00C85DEB">
        <w:trPr>
          <w:trHeight w:val="340"/>
          <w:jc w:val="center"/>
        </w:trPr>
        <w:tc>
          <w:tcPr>
            <w:tcW w:w="169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2351164" w14:textId="77777777" w:rsidR="00E770BF" w:rsidRPr="002D7958" w:rsidRDefault="00065E69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lang w:bidi="en-US"/>
              </w:rPr>
            </w:pPr>
            <w:bookmarkStart w:id="3" w:name="_Hlk117696257"/>
            <w:r w:rsidRPr="002D7958">
              <w:rPr>
                <w:rFonts w:ascii="Times New Roman" w:eastAsia="Times New Roman" w:hAnsi="Times New Roman" w:cs="Times New Roman"/>
                <w:lang w:bidi="en-US"/>
              </w:rPr>
              <w:t>Self-rated health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351165" w14:textId="77777777" w:rsidR="00E770BF" w:rsidRPr="002D7958" w:rsidRDefault="00065E69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lang w:bidi="en-US"/>
              </w:rPr>
            </w:pPr>
            <w:r w:rsidRPr="002D7958">
              <w:rPr>
                <w:rFonts w:ascii="Times New Roman" w:eastAsia="Times New Roman" w:hAnsi="Times New Roman" w:cs="Times New Roman"/>
                <w:i/>
                <w:iCs/>
                <w:lang w:bidi="en-US"/>
              </w:rPr>
              <w:t>SRH</w:t>
            </w:r>
          </w:p>
        </w:tc>
        <w:tc>
          <w:tcPr>
            <w:tcW w:w="239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351166" w14:textId="4450CC9A" w:rsidR="00E770BF" w:rsidRPr="002D7958" w:rsidRDefault="00065E69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lang w:bidi="en-US"/>
              </w:rPr>
            </w:pPr>
            <w:r w:rsidRPr="002D7958">
              <w:rPr>
                <w:rFonts w:ascii="Times New Roman" w:eastAsia="Times New Roman" w:hAnsi="Times New Roman" w:cs="Times New Roman"/>
                <w:lang w:bidi="en-US"/>
              </w:rPr>
              <w:t xml:space="preserve">1 = </w:t>
            </w:r>
            <w:r w:rsidR="00604740" w:rsidRPr="002D7958">
              <w:rPr>
                <w:rFonts w:ascii="Times New Roman" w:eastAsia="Times New Roman" w:hAnsi="Times New Roman" w:cs="Times New Roman"/>
                <w:lang w:bidi="en-US"/>
              </w:rPr>
              <w:t>Very unhealthy</w:t>
            </w:r>
            <w:r w:rsidRPr="002D7958">
              <w:rPr>
                <w:rFonts w:ascii="Times New Roman" w:eastAsia="Times New Roman" w:hAnsi="Times New Roman" w:cs="Times New Roman"/>
                <w:lang w:bidi="en-US"/>
              </w:rPr>
              <w:t xml:space="preserve">, 2 = </w:t>
            </w:r>
            <w:bookmarkStart w:id="4" w:name="OLE_LINK1109"/>
            <w:r w:rsidRPr="002D7958">
              <w:rPr>
                <w:rFonts w:ascii="Times New Roman" w:eastAsia="Times New Roman" w:hAnsi="Times New Roman" w:cs="Times New Roman"/>
                <w:lang w:bidi="en-US"/>
              </w:rPr>
              <w:t>Unhealthy</w:t>
            </w:r>
            <w:bookmarkEnd w:id="4"/>
            <w:r w:rsidRPr="002D7958">
              <w:rPr>
                <w:rFonts w:ascii="Times New Roman" w:eastAsia="Times New Roman" w:hAnsi="Times New Roman" w:cs="Times New Roman"/>
                <w:lang w:bidi="en-US"/>
              </w:rPr>
              <w:t>,</w:t>
            </w:r>
          </w:p>
          <w:p w14:paraId="62351167" w14:textId="3F1BC700" w:rsidR="00E770BF" w:rsidRPr="002D7958" w:rsidRDefault="00065E69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lang w:bidi="en-US"/>
              </w:rPr>
            </w:pPr>
            <w:r w:rsidRPr="002D7958">
              <w:rPr>
                <w:rFonts w:ascii="Times New Roman" w:eastAsia="Times New Roman" w:hAnsi="Times New Roman" w:cs="Times New Roman"/>
                <w:lang w:bidi="en-US"/>
              </w:rPr>
              <w:t xml:space="preserve">3 = </w:t>
            </w:r>
            <w:bookmarkStart w:id="5" w:name="OLE_LINK1103"/>
            <w:r w:rsidR="002B454B" w:rsidRPr="002D7958">
              <w:rPr>
                <w:rFonts w:ascii="Times New Roman" w:eastAsia="Times New Roman" w:hAnsi="Times New Roman" w:cs="Times New Roman"/>
                <w:lang w:bidi="en-US"/>
              </w:rPr>
              <w:t>Average</w:t>
            </w:r>
            <w:r w:rsidRPr="002D7958">
              <w:rPr>
                <w:rFonts w:ascii="Times New Roman" w:eastAsia="Times New Roman" w:hAnsi="Times New Roman" w:cs="Times New Roman"/>
                <w:lang w:bidi="en-US"/>
              </w:rPr>
              <w:t>,</w:t>
            </w:r>
            <w:bookmarkEnd w:id="5"/>
            <w:r w:rsidRPr="002D7958">
              <w:rPr>
                <w:rFonts w:ascii="Times New Roman" w:eastAsia="Times New Roman" w:hAnsi="Times New Roman" w:cs="Times New Roman"/>
                <w:lang w:bidi="en-US"/>
              </w:rPr>
              <w:t xml:space="preserve"> 4 = Healthy</w:t>
            </w:r>
            <w:r w:rsidR="002B454B" w:rsidRPr="002D7958">
              <w:rPr>
                <w:rFonts w:ascii="Times New Roman" w:eastAsia="Times New Roman" w:hAnsi="Times New Roman" w:cs="Times New Roman"/>
                <w:lang w:bidi="en-US"/>
              </w:rPr>
              <w:t>, 5 = Very healthy</w:t>
            </w:r>
          </w:p>
        </w:tc>
      </w:tr>
      <w:bookmarkEnd w:id="3"/>
      <w:tr w:rsidR="002D7958" w:rsidRPr="002D7958" w14:paraId="6235116C" w14:textId="77777777" w:rsidTr="00C85DEB">
        <w:trPr>
          <w:trHeight w:val="340"/>
          <w:jc w:val="center"/>
        </w:trPr>
        <w:tc>
          <w:tcPr>
            <w:tcW w:w="16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2351169" w14:textId="0E6C6896" w:rsidR="00E770BF" w:rsidRPr="002D7958" w:rsidRDefault="00EE2519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b/>
                <w:bCs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lang w:eastAsia="de-DE" w:bidi="en-US"/>
              </w:rPr>
              <w:t>Workplace violence</w:t>
            </w: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vAlign w:val="center"/>
          </w:tcPr>
          <w:p w14:paraId="6235116A" w14:textId="33B93099" w:rsidR="00E770BF" w:rsidRPr="002D7958" w:rsidRDefault="00EE2519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i/>
                <w:iCs/>
                <w:lang w:bidi="en-US"/>
              </w:rPr>
              <w:t>WPV</w:t>
            </w:r>
          </w:p>
        </w:tc>
        <w:tc>
          <w:tcPr>
            <w:tcW w:w="2395" w:type="pct"/>
            <w:tcBorders>
              <w:top w:val="nil"/>
              <w:left w:val="nil"/>
              <w:right w:val="nil"/>
            </w:tcBorders>
            <w:vAlign w:val="center"/>
          </w:tcPr>
          <w:p w14:paraId="6235116B" w14:textId="42CEDA89" w:rsidR="00E770BF" w:rsidRPr="002D7958" w:rsidRDefault="007E14D3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lang w:eastAsia="de-DE" w:bidi="en-US"/>
              </w:rPr>
              <w:t>From 0 to 15</w:t>
            </w:r>
          </w:p>
        </w:tc>
      </w:tr>
      <w:tr w:rsidR="002D7958" w:rsidRPr="002D7958" w14:paraId="62351170" w14:textId="77777777" w:rsidTr="00C85DEB">
        <w:trPr>
          <w:trHeight w:val="340"/>
          <w:jc w:val="center"/>
        </w:trPr>
        <w:tc>
          <w:tcPr>
            <w:tcW w:w="16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235116D" w14:textId="77777777" w:rsidR="00E770BF" w:rsidRPr="002D7958" w:rsidRDefault="00065E69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lang w:eastAsia="de-DE" w:bidi="en-US"/>
              </w:rPr>
              <w:t>Gender</w:t>
            </w: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vAlign w:val="center"/>
          </w:tcPr>
          <w:p w14:paraId="6235116E" w14:textId="77777777" w:rsidR="00E770BF" w:rsidRPr="002D7958" w:rsidRDefault="00065E69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lang w:bidi="en-US"/>
              </w:rPr>
            </w:pPr>
            <w:r w:rsidRPr="002D7958">
              <w:rPr>
                <w:rFonts w:ascii="Times New Roman" w:eastAsia="Times New Roman" w:hAnsi="Times New Roman" w:cs="Times New Roman"/>
                <w:i/>
                <w:iCs/>
                <w:lang w:bidi="en-US"/>
              </w:rPr>
              <w:t>Gender</w:t>
            </w:r>
          </w:p>
        </w:tc>
        <w:tc>
          <w:tcPr>
            <w:tcW w:w="2395" w:type="pct"/>
            <w:tcBorders>
              <w:top w:val="nil"/>
              <w:left w:val="nil"/>
              <w:right w:val="nil"/>
            </w:tcBorders>
            <w:vAlign w:val="center"/>
          </w:tcPr>
          <w:p w14:paraId="6235116F" w14:textId="77777777" w:rsidR="00E770BF" w:rsidRPr="002D7958" w:rsidRDefault="00065E69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lang w:eastAsia="de-DE" w:bidi="en-US"/>
              </w:rPr>
              <w:t>0 = female, 1 = male</w:t>
            </w:r>
          </w:p>
        </w:tc>
      </w:tr>
      <w:tr w:rsidR="002D7958" w:rsidRPr="002D7958" w14:paraId="62351174" w14:textId="77777777" w:rsidTr="00C85DEB">
        <w:trPr>
          <w:trHeight w:val="340"/>
          <w:jc w:val="center"/>
        </w:trPr>
        <w:tc>
          <w:tcPr>
            <w:tcW w:w="16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2351171" w14:textId="77777777" w:rsidR="00E770BF" w:rsidRPr="002D7958" w:rsidRDefault="00065E69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lang w:eastAsia="de-DE" w:bidi="en-US"/>
              </w:rPr>
              <w:t>Age</w:t>
            </w: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vAlign w:val="center"/>
          </w:tcPr>
          <w:p w14:paraId="62351172" w14:textId="77777777" w:rsidR="00E770BF" w:rsidRPr="002D7958" w:rsidRDefault="00065E69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i/>
                <w:iCs/>
                <w:lang w:bidi="en-US"/>
              </w:rPr>
              <w:t>Age</w:t>
            </w:r>
          </w:p>
        </w:tc>
        <w:tc>
          <w:tcPr>
            <w:tcW w:w="2395" w:type="pct"/>
            <w:tcBorders>
              <w:top w:val="nil"/>
              <w:left w:val="nil"/>
              <w:right w:val="nil"/>
            </w:tcBorders>
            <w:vAlign w:val="center"/>
          </w:tcPr>
          <w:p w14:paraId="62351173" w14:textId="77777777" w:rsidR="00E770BF" w:rsidRPr="002D7958" w:rsidRDefault="00065E69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lang w:eastAsia="de-DE" w:bidi="en-US"/>
              </w:rPr>
            </w:pPr>
            <w:bookmarkStart w:id="6" w:name="OLE_LINK989"/>
            <w:r w:rsidRPr="002D7958">
              <w:rPr>
                <w:rFonts w:ascii="Times New Roman" w:eastAsia="Times New Roman" w:hAnsi="Times New Roman" w:cs="Times New Roman"/>
                <w:lang w:eastAsia="de-DE" w:bidi="en-US"/>
              </w:rPr>
              <w:t>Unit: year</w:t>
            </w:r>
            <w:bookmarkEnd w:id="6"/>
          </w:p>
        </w:tc>
      </w:tr>
      <w:tr w:rsidR="002D7958" w:rsidRPr="002D7958" w14:paraId="62351178" w14:textId="77777777" w:rsidTr="00C85DEB">
        <w:trPr>
          <w:trHeight w:val="340"/>
          <w:jc w:val="center"/>
        </w:trPr>
        <w:tc>
          <w:tcPr>
            <w:tcW w:w="16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2351175" w14:textId="77777777" w:rsidR="00E770BF" w:rsidRPr="002D7958" w:rsidRDefault="00065E69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lang w:eastAsia="de-DE" w:bidi="en-US"/>
              </w:rPr>
              <w:t>Education</w:t>
            </w: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vAlign w:val="center"/>
          </w:tcPr>
          <w:p w14:paraId="62351176" w14:textId="77777777" w:rsidR="00E770BF" w:rsidRPr="002D7958" w:rsidRDefault="00065E69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i/>
                <w:iCs/>
                <w:lang w:eastAsia="de-DE" w:bidi="en-US"/>
              </w:rPr>
              <w:t>Education</w:t>
            </w:r>
          </w:p>
        </w:tc>
        <w:tc>
          <w:tcPr>
            <w:tcW w:w="2395" w:type="pct"/>
            <w:tcBorders>
              <w:top w:val="nil"/>
              <w:left w:val="nil"/>
              <w:right w:val="nil"/>
            </w:tcBorders>
            <w:vAlign w:val="center"/>
          </w:tcPr>
          <w:p w14:paraId="62351177" w14:textId="77777777" w:rsidR="00E770BF" w:rsidRPr="002D7958" w:rsidRDefault="00065E69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lang w:eastAsia="de-DE" w:bidi="en-US"/>
              </w:rPr>
              <w:t>Unit: year</w:t>
            </w:r>
          </w:p>
        </w:tc>
      </w:tr>
      <w:tr w:rsidR="002D7958" w:rsidRPr="002D7958" w14:paraId="5F166F72" w14:textId="77777777" w:rsidTr="00C85DEB">
        <w:trPr>
          <w:trHeight w:val="340"/>
          <w:jc w:val="center"/>
        </w:trPr>
        <w:tc>
          <w:tcPr>
            <w:tcW w:w="16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0332905" w14:textId="7C1A0F84" w:rsidR="00663502" w:rsidRPr="002D7958" w:rsidRDefault="00A468DC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lang w:bidi="en-US"/>
              </w:rPr>
            </w:pPr>
            <w:r w:rsidRPr="002D7958">
              <w:rPr>
                <w:rFonts w:ascii="Times New Roman" w:eastAsia="Times New Roman" w:hAnsi="Times New Roman" w:cs="Times New Roman"/>
                <w:lang w:eastAsia="de-DE" w:bidi="en-US"/>
              </w:rPr>
              <w:t>Monthly income</w:t>
            </w: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vAlign w:val="center"/>
          </w:tcPr>
          <w:p w14:paraId="25B99164" w14:textId="6DE1363F" w:rsidR="00663502" w:rsidRPr="002D7958" w:rsidRDefault="00A468DC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i/>
                <w:iCs/>
                <w:lang w:eastAsia="de-DE" w:bidi="en-US"/>
              </w:rPr>
              <w:t>Income</w:t>
            </w:r>
          </w:p>
        </w:tc>
        <w:tc>
          <w:tcPr>
            <w:tcW w:w="2395" w:type="pct"/>
            <w:tcBorders>
              <w:top w:val="nil"/>
              <w:left w:val="nil"/>
              <w:right w:val="nil"/>
            </w:tcBorders>
            <w:vAlign w:val="center"/>
          </w:tcPr>
          <w:p w14:paraId="5B0B645F" w14:textId="42CD3802" w:rsidR="00663502" w:rsidRPr="002D7958" w:rsidRDefault="00A468DC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lang w:eastAsia="de-DE" w:bidi="en-US"/>
              </w:rPr>
              <w:t>Unit:</w:t>
            </w:r>
            <w:r w:rsidRPr="002D7958">
              <w:rPr>
                <w:rFonts w:ascii="Times New Roman" w:eastAsia="SimSun" w:hAnsi="Times New Roman" w:cs="Times New Roman"/>
              </w:rPr>
              <w:t xml:space="preserve"> CNY</w:t>
            </w:r>
          </w:p>
        </w:tc>
      </w:tr>
      <w:tr w:rsidR="002D7958" w:rsidRPr="002D7958" w14:paraId="71422A87" w14:textId="77777777" w:rsidTr="00C85DEB">
        <w:trPr>
          <w:trHeight w:val="340"/>
          <w:jc w:val="center"/>
        </w:trPr>
        <w:tc>
          <w:tcPr>
            <w:tcW w:w="16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9C53607" w14:textId="132EF820" w:rsidR="007443C5" w:rsidRPr="002D7958" w:rsidRDefault="007443C5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lang w:eastAsia="de-DE" w:bidi="en-US"/>
              </w:rPr>
              <w:t>Marital status</w:t>
            </w: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vAlign w:val="center"/>
          </w:tcPr>
          <w:p w14:paraId="7DB67E76" w14:textId="0BF1A74A" w:rsidR="007443C5" w:rsidRPr="002D7958" w:rsidRDefault="007443C5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de-DE" w:bidi="en-US"/>
              </w:rPr>
            </w:pPr>
            <w:bookmarkStart w:id="7" w:name="OLE_LINK874"/>
            <w:r w:rsidRPr="002D7958">
              <w:rPr>
                <w:rFonts w:ascii="Times New Roman" w:eastAsia="Times New Roman" w:hAnsi="Times New Roman" w:cs="Times New Roman"/>
                <w:i/>
                <w:iCs/>
                <w:lang w:eastAsia="de-DE" w:bidi="en-US"/>
              </w:rPr>
              <w:t>Marriage</w:t>
            </w:r>
            <w:bookmarkEnd w:id="7"/>
          </w:p>
        </w:tc>
        <w:tc>
          <w:tcPr>
            <w:tcW w:w="2395" w:type="pct"/>
            <w:tcBorders>
              <w:top w:val="nil"/>
              <w:left w:val="nil"/>
              <w:right w:val="nil"/>
            </w:tcBorders>
            <w:vAlign w:val="center"/>
          </w:tcPr>
          <w:p w14:paraId="5D1E5F7D" w14:textId="50AB762F" w:rsidR="007443C5" w:rsidRPr="002D7958" w:rsidRDefault="007443C5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lang w:eastAsia="de-DE" w:bidi="en-US"/>
              </w:rPr>
              <w:t xml:space="preserve">0 = </w:t>
            </w:r>
            <w:r w:rsidRPr="002D7958">
              <w:rPr>
                <w:rFonts w:ascii="Times New Roman" w:eastAsia="Times New Roman" w:hAnsi="Times New Roman" w:cs="Times New Roman"/>
                <w:lang w:bidi="en-US"/>
              </w:rPr>
              <w:t>u</w:t>
            </w:r>
            <w:r w:rsidRPr="002D7958">
              <w:rPr>
                <w:rFonts w:ascii="Times New Roman" w:eastAsia="Times New Roman" w:hAnsi="Times New Roman" w:cs="Times New Roman"/>
                <w:lang w:eastAsia="de-DE" w:bidi="en-US"/>
              </w:rPr>
              <w:t>nmarried, 1 = married</w:t>
            </w:r>
          </w:p>
        </w:tc>
      </w:tr>
      <w:tr w:rsidR="002D7958" w:rsidRPr="002D7958" w14:paraId="7E49B721" w14:textId="77777777" w:rsidTr="00C85DEB">
        <w:trPr>
          <w:trHeight w:val="340"/>
          <w:jc w:val="center"/>
        </w:trPr>
        <w:tc>
          <w:tcPr>
            <w:tcW w:w="16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2446072" w14:textId="00728E15" w:rsidR="007443C5" w:rsidRPr="002D7958" w:rsidRDefault="00451D56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lang w:eastAsia="de-DE" w:bidi="en-US"/>
              </w:rPr>
              <w:t>Working Year</w:t>
            </w: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vAlign w:val="center"/>
          </w:tcPr>
          <w:p w14:paraId="7434DEE9" w14:textId="2EF9786A" w:rsidR="007443C5" w:rsidRPr="002D7958" w:rsidRDefault="007E1955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i/>
                <w:iCs/>
                <w:lang w:eastAsia="de-DE" w:bidi="en-US"/>
              </w:rPr>
              <w:t>Working Year</w:t>
            </w:r>
          </w:p>
        </w:tc>
        <w:tc>
          <w:tcPr>
            <w:tcW w:w="2395" w:type="pct"/>
            <w:tcBorders>
              <w:top w:val="nil"/>
              <w:left w:val="nil"/>
              <w:right w:val="nil"/>
            </w:tcBorders>
            <w:vAlign w:val="center"/>
          </w:tcPr>
          <w:p w14:paraId="2B588742" w14:textId="6ED05612" w:rsidR="007443C5" w:rsidRPr="002D7958" w:rsidRDefault="004A5E46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lang w:bidi="en-US"/>
              </w:rPr>
            </w:pPr>
            <w:r w:rsidRPr="002D7958">
              <w:rPr>
                <w:rFonts w:ascii="Times New Roman" w:eastAsia="Times New Roman" w:hAnsi="Times New Roman" w:cs="Times New Roman"/>
                <w:lang w:bidi="en-US"/>
              </w:rPr>
              <w:t xml:space="preserve">1 = </w:t>
            </w:r>
            <w:r w:rsidR="00966ABA" w:rsidRPr="002D7958">
              <w:rPr>
                <w:rFonts w:ascii="Times New Roman" w:eastAsia="Times New Roman" w:hAnsi="Times New Roman" w:cs="Times New Roman"/>
                <w:lang w:bidi="en-US"/>
              </w:rPr>
              <w:t>(0,1]</w:t>
            </w:r>
            <w:r w:rsidRPr="002D7958">
              <w:rPr>
                <w:rFonts w:ascii="Times New Roman" w:eastAsia="Times New Roman" w:hAnsi="Times New Roman" w:cs="Times New Roman"/>
                <w:lang w:bidi="en-US"/>
              </w:rPr>
              <w:t xml:space="preserve">, 2 = </w:t>
            </w:r>
            <w:r w:rsidR="000E67B1" w:rsidRPr="002D7958">
              <w:rPr>
                <w:rFonts w:ascii="Times New Roman" w:eastAsia="Times New Roman" w:hAnsi="Times New Roman" w:cs="Times New Roman"/>
                <w:lang w:bidi="en-US"/>
              </w:rPr>
              <w:t>(1,5]</w:t>
            </w:r>
            <w:r w:rsidRPr="002D7958">
              <w:rPr>
                <w:rFonts w:ascii="Times New Roman" w:eastAsia="Times New Roman" w:hAnsi="Times New Roman" w:cs="Times New Roman"/>
                <w:lang w:bidi="en-US"/>
              </w:rPr>
              <w:t xml:space="preserve">, 3 = </w:t>
            </w:r>
            <w:r w:rsidR="00B90423" w:rsidRPr="002D7958">
              <w:rPr>
                <w:rFonts w:ascii="Times New Roman" w:eastAsia="Times New Roman" w:hAnsi="Times New Roman" w:cs="Times New Roman"/>
                <w:lang w:bidi="en-US"/>
              </w:rPr>
              <w:t>(5,10]</w:t>
            </w:r>
            <w:r w:rsidRPr="002D7958">
              <w:rPr>
                <w:rFonts w:ascii="Times New Roman" w:eastAsia="Times New Roman" w:hAnsi="Times New Roman" w:cs="Times New Roman"/>
                <w:lang w:bidi="en-US"/>
              </w:rPr>
              <w:t xml:space="preserve">, 4 = </w:t>
            </w:r>
            <w:r w:rsidR="00640D2A" w:rsidRPr="002D7958">
              <w:rPr>
                <w:rFonts w:ascii="Times New Roman" w:eastAsia="Times New Roman" w:hAnsi="Times New Roman" w:cs="Times New Roman"/>
                <w:lang w:bidi="en-US"/>
              </w:rPr>
              <w:t>(10,]</w:t>
            </w:r>
          </w:p>
        </w:tc>
      </w:tr>
      <w:tr w:rsidR="002D7958" w:rsidRPr="002D7958" w14:paraId="20429E35" w14:textId="77777777" w:rsidTr="00C85DEB">
        <w:trPr>
          <w:trHeight w:val="340"/>
          <w:jc w:val="center"/>
        </w:trPr>
        <w:tc>
          <w:tcPr>
            <w:tcW w:w="16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9133581" w14:textId="50992D3B" w:rsidR="007E1955" w:rsidRPr="002D7958" w:rsidRDefault="00FF0A51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lang w:eastAsia="de-DE" w:bidi="en-US"/>
              </w:rPr>
              <w:t>Night Shift</w:t>
            </w: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vAlign w:val="center"/>
          </w:tcPr>
          <w:p w14:paraId="30F87480" w14:textId="02174659" w:rsidR="007E1955" w:rsidRPr="002D7958" w:rsidRDefault="00126E30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i/>
                <w:iCs/>
                <w:lang w:eastAsia="de-DE" w:bidi="en-US"/>
              </w:rPr>
              <w:t>Night Shift</w:t>
            </w:r>
          </w:p>
        </w:tc>
        <w:tc>
          <w:tcPr>
            <w:tcW w:w="2395" w:type="pct"/>
            <w:tcBorders>
              <w:top w:val="nil"/>
              <w:left w:val="nil"/>
              <w:right w:val="nil"/>
            </w:tcBorders>
            <w:vAlign w:val="center"/>
          </w:tcPr>
          <w:p w14:paraId="469A15C9" w14:textId="2B05D4ED" w:rsidR="007E1955" w:rsidRPr="002D7958" w:rsidRDefault="00FF0A51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lang w:bidi="en-US"/>
              </w:rPr>
            </w:pPr>
            <w:r w:rsidRPr="002D7958">
              <w:rPr>
                <w:rFonts w:ascii="Times New Roman" w:eastAsia="Times New Roman" w:hAnsi="Times New Roman" w:cs="Times New Roman"/>
                <w:lang w:eastAsia="de-DE" w:bidi="en-US"/>
              </w:rPr>
              <w:t xml:space="preserve">0 = </w:t>
            </w:r>
            <w:r w:rsidRPr="002D7958">
              <w:rPr>
                <w:rFonts w:ascii="Times New Roman" w:eastAsia="Times New Roman" w:hAnsi="Times New Roman" w:cs="Times New Roman" w:hint="eastAsia"/>
                <w:lang w:bidi="en-US"/>
              </w:rPr>
              <w:t>no</w:t>
            </w:r>
            <w:r w:rsidRPr="002D7958">
              <w:rPr>
                <w:rFonts w:ascii="Times New Roman" w:eastAsia="Times New Roman" w:hAnsi="Times New Roman" w:cs="Times New Roman"/>
                <w:lang w:eastAsia="de-DE" w:bidi="en-US"/>
              </w:rPr>
              <w:t>, 1 = yes</w:t>
            </w:r>
          </w:p>
        </w:tc>
      </w:tr>
      <w:tr w:rsidR="002D7958" w:rsidRPr="002D7958" w14:paraId="386EDE12" w14:textId="77777777" w:rsidTr="00655129">
        <w:trPr>
          <w:trHeight w:val="340"/>
          <w:jc w:val="center"/>
        </w:trPr>
        <w:tc>
          <w:tcPr>
            <w:tcW w:w="16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C8C3AB6" w14:textId="1104C38D" w:rsidR="007E1955" w:rsidRPr="002D7958" w:rsidRDefault="0041268A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lang w:eastAsia="de-DE" w:bidi="en-US"/>
              </w:rPr>
              <w:t>Seniority</w:t>
            </w: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vAlign w:val="center"/>
          </w:tcPr>
          <w:p w14:paraId="7AB51E3F" w14:textId="4FEE9768" w:rsidR="007E1955" w:rsidRPr="002D7958" w:rsidRDefault="008034C5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i/>
                <w:iCs/>
                <w:lang w:eastAsia="de-DE" w:bidi="en-US"/>
              </w:rPr>
              <w:t>Seniority</w:t>
            </w:r>
          </w:p>
        </w:tc>
        <w:tc>
          <w:tcPr>
            <w:tcW w:w="2395" w:type="pct"/>
            <w:tcBorders>
              <w:top w:val="nil"/>
              <w:left w:val="nil"/>
              <w:right w:val="nil"/>
            </w:tcBorders>
            <w:vAlign w:val="center"/>
          </w:tcPr>
          <w:p w14:paraId="115657B1" w14:textId="2A78380A" w:rsidR="007E1955" w:rsidRPr="002D7958" w:rsidRDefault="0072147B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lang w:bidi="en-US"/>
              </w:rPr>
            </w:pPr>
            <w:r w:rsidRPr="002D7958">
              <w:rPr>
                <w:rFonts w:ascii="Times New Roman" w:eastAsia="Times New Roman" w:hAnsi="Times New Roman" w:cs="Times New Roman" w:hint="eastAsia"/>
                <w:lang w:bidi="en-US"/>
              </w:rPr>
              <w:t xml:space="preserve">1 = </w:t>
            </w:r>
            <w:r w:rsidR="007C54CE" w:rsidRPr="002D7958">
              <w:rPr>
                <w:rFonts w:ascii="Times New Roman" w:eastAsia="Times New Roman" w:hAnsi="Times New Roman" w:cs="Times New Roman"/>
                <w:lang w:bidi="en-US"/>
              </w:rPr>
              <w:t>Not repor</w:t>
            </w:r>
            <w:r w:rsidR="007C54CE" w:rsidRPr="002D7958">
              <w:rPr>
                <w:rFonts w:ascii="Times New Roman" w:eastAsia="Times New Roman" w:hAnsi="Times New Roman" w:cs="Times New Roman"/>
                <w:lang w:eastAsia="de-DE" w:bidi="en-US"/>
              </w:rPr>
              <w:t xml:space="preserve">ted, 2 = </w:t>
            </w:r>
            <w:r w:rsidR="002D6043" w:rsidRPr="002D7958">
              <w:rPr>
                <w:rFonts w:ascii="Times New Roman" w:eastAsia="Times New Roman" w:hAnsi="Times New Roman" w:cs="Times New Roman"/>
                <w:lang w:eastAsia="de-DE" w:bidi="en-US"/>
              </w:rPr>
              <w:t>Junior, 3 =</w:t>
            </w:r>
            <w:r w:rsidR="00727CD2" w:rsidRPr="002D7958">
              <w:rPr>
                <w:rFonts w:ascii="Times New Roman" w:eastAsia="Times New Roman" w:hAnsi="Times New Roman" w:cs="Times New Roman"/>
                <w:lang w:eastAsia="de-DE" w:bidi="en-US"/>
              </w:rPr>
              <w:t xml:space="preserve"> Intermediate</w:t>
            </w:r>
            <w:r w:rsidR="002D6043" w:rsidRPr="002D7958">
              <w:rPr>
                <w:rFonts w:ascii="Times New Roman" w:eastAsia="Times New Roman" w:hAnsi="Times New Roman" w:cs="Times New Roman"/>
                <w:lang w:eastAsia="de-DE" w:bidi="en-US"/>
              </w:rPr>
              <w:t xml:space="preserve">, 4 = </w:t>
            </w:r>
            <w:r w:rsidR="00B55E8F" w:rsidRPr="002D7958">
              <w:rPr>
                <w:rFonts w:ascii="Times New Roman" w:eastAsia="Times New Roman" w:hAnsi="Times New Roman" w:cs="Times New Roman"/>
                <w:lang w:eastAsia="de-DE" w:bidi="en-US"/>
              </w:rPr>
              <w:t>Deputy senior</w:t>
            </w:r>
            <w:r w:rsidR="002D6043" w:rsidRPr="002D7958">
              <w:rPr>
                <w:rFonts w:ascii="Times New Roman" w:eastAsia="Times New Roman" w:hAnsi="Times New Roman" w:cs="Times New Roman"/>
                <w:lang w:eastAsia="de-DE" w:bidi="en-US"/>
              </w:rPr>
              <w:t>, 5 =</w:t>
            </w:r>
            <w:r w:rsidR="00CD4948" w:rsidRPr="002D7958">
              <w:rPr>
                <w:rFonts w:ascii="Times New Roman" w:eastAsia="Times New Roman" w:hAnsi="Times New Roman" w:cs="Times New Roman"/>
                <w:lang w:eastAsia="de-DE" w:bidi="en-US"/>
              </w:rPr>
              <w:t xml:space="preserve"> Senior</w:t>
            </w:r>
            <w:r w:rsidR="002D6043" w:rsidRPr="002D7958">
              <w:rPr>
                <w:rFonts w:ascii="Times New Roman" w:eastAsia="Times New Roman" w:hAnsi="Times New Roman" w:cs="Times New Roman"/>
                <w:lang w:eastAsia="de-DE" w:bidi="en-US"/>
              </w:rPr>
              <w:t xml:space="preserve"> </w:t>
            </w:r>
          </w:p>
        </w:tc>
      </w:tr>
      <w:tr w:rsidR="007E1955" w:rsidRPr="002D7958" w14:paraId="4CC8CD32" w14:textId="77777777" w:rsidTr="00655129">
        <w:trPr>
          <w:trHeight w:val="340"/>
          <w:jc w:val="center"/>
        </w:trPr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B467EC" w14:textId="7A741F8B" w:rsidR="007E1955" w:rsidRPr="002D7958" w:rsidRDefault="006427F2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lang w:eastAsia="de-DE" w:bidi="en-US"/>
              </w:rPr>
              <w:t>Position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37DA2" w14:textId="293AAC6D" w:rsidR="007E1955" w:rsidRPr="002D7958" w:rsidRDefault="00C04BBD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de-DE" w:bidi="en-US"/>
              </w:rPr>
            </w:pPr>
            <w:r w:rsidRPr="002D7958">
              <w:rPr>
                <w:rFonts w:ascii="Times New Roman" w:eastAsia="Times New Roman" w:hAnsi="Times New Roman" w:cs="Times New Roman"/>
                <w:i/>
                <w:iCs/>
                <w:lang w:eastAsia="de-DE" w:bidi="en-US"/>
              </w:rPr>
              <w:t>Position</w:t>
            </w:r>
          </w:p>
        </w:tc>
        <w:tc>
          <w:tcPr>
            <w:tcW w:w="2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792D4" w14:textId="6E9B1C98" w:rsidR="007E1955" w:rsidRPr="002D7958" w:rsidRDefault="00CD4948" w:rsidP="00C85DE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overflowPunct/>
              <w:snapToGrid w:val="0"/>
              <w:ind w:firstLineChars="0" w:firstLine="0"/>
              <w:jc w:val="left"/>
              <w:rPr>
                <w:rFonts w:ascii="Times New Roman" w:eastAsia="Times New Roman" w:hAnsi="Times New Roman" w:cs="Times New Roman"/>
                <w:lang w:bidi="en-US"/>
              </w:rPr>
            </w:pPr>
            <w:r w:rsidRPr="002D7958">
              <w:rPr>
                <w:rFonts w:ascii="Times New Roman" w:eastAsia="Times New Roman" w:hAnsi="Times New Roman" w:cs="Times New Roman" w:hint="eastAsia"/>
                <w:lang w:bidi="en-US"/>
              </w:rPr>
              <w:t>1 =</w:t>
            </w:r>
            <w:r w:rsidR="00A8409A" w:rsidRPr="002D7958">
              <w:rPr>
                <w:rFonts w:ascii="Times New Roman" w:eastAsia="Times New Roman" w:hAnsi="Times New Roman" w:cs="Times New Roman"/>
                <w:lang w:bidi="en-US"/>
              </w:rPr>
              <w:t xml:space="preserve"> Intern/student/trainee</w:t>
            </w:r>
            <w:r w:rsidRPr="002D7958">
              <w:rPr>
                <w:rFonts w:ascii="Times New Roman" w:eastAsia="Times New Roman" w:hAnsi="Times New Roman" w:cs="Times New Roman"/>
                <w:lang w:bidi="en-US"/>
              </w:rPr>
              <w:t xml:space="preserve">, 2 = </w:t>
            </w:r>
            <w:r w:rsidR="00351448" w:rsidRPr="002D7958">
              <w:rPr>
                <w:rFonts w:ascii="Times New Roman" w:eastAsia="Times New Roman" w:hAnsi="Times New Roman" w:cs="Times New Roman"/>
                <w:lang w:bidi="en-US"/>
              </w:rPr>
              <w:t>Employee</w:t>
            </w:r>
            <w:r w:rsidRPr="002D7958">
              <w:rPr>
                <w:rFonts w:ascii="Times New Roman" w:eastAsia="Times New Roman" w:hAnsi="Times New Roman" w:cs="Times New Roman"/>
                <w:lang w:bidi="en-US"/>
              </w:rPr>
              <w:t xml:space="preserve">, 3 = </w:t>
            </w:r>
            <w:r w:rsidR="006F3B52" w:rsidRPr="002D7958">
              <w:rPr>
                <w:rFonts w:ascii="Times New Roman" w:eastAsia="Times New Roman" w:hAnsi="Times New Roman" w:cs="Times New Roman"/>
                <w:lang w:bidi="en-US"/>
              </w:rPr>
              <w:t>Administration manager</w:t>
            </w:r>
            <w:r w:rsidRPr="002D7958">
              <w:rPr>
                <w:rFonts w:ascii="Times New Roman" w:eastAsia="Times New Roman" w:hAnsi="Times New Roman" w:cs="Times New Roman"/>
                <w:lang w:bidi="en-US"/>
              </w:rPr>
              <w:t xml:space="preserve">, 4 = </w:t>
            </w:r>
            <w:r w:rsidR="00655129" w:rsidRPr="002D7958">
              <w:rPr>
                <w:rFonts w:ascii="Times New Roman" w:eastAsia="Times New Roman" w:hAnsi="Times New Roman" w:cs="Times New Roman"/>
                <w:lang w:bidi="en-US"/>
              </w:rPr>
              <w:t>Hospital manager</w:t>
            </w:r>
            <w:r w:rsidRPr="002D7958">
              <w:rPr>
                <w:rFonts w:ascii="Times New Roman" w:eastAsia="Times New Roman" w:hAnsi="Times New Roman" w:cs="Times New Roman"/>
                <w:lang w:bidi="en-US"/>
              </w:rPr>
              <w:t xml:space="preserve"> </w:t>
            </w:r>
          </w:p>
        </w:tc>
      </w:tr>
    </w:tbl>
    <w:p w14:paraId="623511A7" w14:textId="77777777" w:rsidR="00E770BF" w:rsidRPr="002D7958" w:rsidRDefault="00E770BF">
      <w:pPr>
        <w:ind w:firstLineChars="0" w:firstLine="0"/>
        <w:rPr>
          <w:rFonts w:ascii="Times New Roman" w:eastAsia="SimSun" w:hAnsi="Times New Roman" w:cs="Times New Roman"/>
          <w:sz w:val="18"/>
          <w:szCs w:val="18"/>
          <w:lang w:val="en-GB"/>
        </w:rPr>
      </w:pPr>
    </w:p>
    <w:p w14:paraId="623511A8" w14:textId="77777777" w:rsidR="00E770BF" w:rsidRPr="002D7958" w:rsidRDefault="00065E69">
      <w:pPr>
        <w:rPr>
          <w:rFonts w:ascii="Times New Roman" w:eastAsia="SimHei" w:hAnsi="Times New Roman" w:cs="Times New Roman"/>
        </w:rPr>
      </w:pPr>
      <w:r w:rsidRPr="002D7958">
        <w:rPr>
          <w:rFonts w:ascii="Times New Roman" w:eastAsia="SimHei" w:hAnsi="Times New Roman" w:cs="Times New Roman"/>
        </w:rPr>
        <w:br w:type="page"/>
      </w:r>
    </w:p>
    <w:p w14:paraId="623511AB" w14:textId="1EE4785D" w:rsidR="00E770BF" w:rsidRPr="002D7958" w:rsidRDefault="00065E69">
      <w:pPr>
        <w:spacing w:beforeLines="100" w:before="312"/>
        <w:ind w:firstLineChars="0" w:firstLine="0"/>
        <w:rPr>
          <w:rFonts w:ascii="Times New Roman Bold" w:eastAsia="SimHei" w:hAnsi="Times New Roman Bold" w:cs="Times New Roman Bold"/>
          <w:b/>
          <w:bCs/>
        </w:rPr>
      </w:pPr>
      <w:r w:rsidRPr="002D7958">
        <w:rPr>
          <w:rFonts w:ascii="Times New Roman Bold" w:eastAsia="SimHei" w:hAnsi="Times New Roman Bold" w:cs="Times New Roman Bold"/>
          <w:b/>
          <w:bCs/>
        </w:rPr>
        <w:lastRenderedPageBreak/>
        <w:t xml:space="preserve">Table S2: The gap in </w:t>
      </w:r>
      <w:r w:rsidR="00056D62" w:rsidRPr="002D7958">
        <w:rPr>
          <w:rFonts w:ascii="Times New Roman Bold" w:eastAsia="SimHei" w:hAnsi="Times New Roman Bold" w:cs="Times New Roman Bold"/>
          <w:b/>
          <w:bCs/>
        </w:rPr>
        <w:t>self-rated health</w:t>
      </w:r>
      <w:r w:rsidRPr="002D7958">
        <w:rPr>
          <w:rFonts w:ascii="Times New Roman Bold" w:eastAsia="SimHei" w:hAnsi="Times New Roman Bold" w:cs="Times New Roman Bold"/>
          <w:b/>
          <w:bCs/>
        </w:rPr>
        <w:t xml:space="preserve"> between the healthcare workers with and without </w:t>
      </w:r>
      <w:r w:rsidR="00056D62" w:rsidRPr="002D7958">
        <w:rPr>
          <w:rFonts w:ascii="Times New Roman Bold" w:eastAsia="SimHei" w:hAnsi="Times New Roman Bold" w:cs="Times New Roman Bold"/>
          <w:b/>
          <w:bCs/>
        </w:rPr>
        <w:t>workplace violence</w:t>
      </w:r>
      <w:r w:rsidR="000132DE" w:rsidRPr="002D7958">
        <w:rPr>
          <w:rFonts w:ascii="Times New Roman Bold" w:eastAsia="SimHei" w:hAnsi="Times New Roman Bold" w:cs="Times New Roman Bold"/>
          <w:b/>
          <w:bCs/>
        </w:rPr>
        <w:t xml:space="preserve"> (China, 2022–2023)</w:t>
      </w:r>
      <w:r w:rsidRPr="002D7958">
        <w:rPr>
          <w:rFonts w:ascii="Times New Roman Bold" w:eastAsia="SimHei" w:hAnsi="Times New Roman Bold" w:cs="Times New Roman Bold"/>
          <w:b/>
          <w:bCs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01"/>
        <w:gridCol w:w="1123"/>
        <w:gridCol w:w="1120"/>
        <w:gridCol w:w="1121"/>
        <w:gridCol w:w="1121"/>
        <w:gridCol w:w="1120"/>
      </w:tblGrid>
      <w:tr w:rsidR="002D7958" w:rsidRPr="002D7958" w14:paraId="623511AF" w14:textId="77777777">
        <w:trPr>
          <w:trHeight w:val="260"/>
          <w:jc w:val="center"/>
        </w:trPr>
        <w:tc>
          <w:tcPr>
            <w:tcW w:w="162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3511AC" w14:textId="77777777" w:rsidR="00E770BF" w:rsidRPr="002D7958" w:rsidRDefault="00065E69" w:rsidP="00056D6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tLeast"/>
              <w:ind w:firstLineChars="0" w:firstLine="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D7958">
              <w:rPr>
                <w:rFonts w:ascii="Times New Roman" w:eastAsia="SimSu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27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3511AD" w14:textId="77777777" w:rsidR="00E770BF" w:rsidRPr="002D7958" w:rsidRDefault="00065E69" w:rsidP="00056D6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tLeast"/>
              <w:ind w:firstLineChars="0" w:firstLine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D7958">
              <w:rPr>
                <w:rFonts w:ascii="Times New Roman" w:eastAsia="SimSun" w:hAnsi="Times New Roman" w:cs="Times New Roman"/>
                <w:sz w:val="18"/>
                <w:szCs w:val="18"/>
              </w:rPr>
              <w:t>WPV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3511AE" w14:textId="77777777" w:rsidR="00E770BF" w:rsidRPr="002D7958" w:rsidRDefault="00065E69" w:rsidP="00056D6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tLeast"/>
              <w:ind w:firstLineChars="0" w:firstLine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D7958">
              <w:rPr>
                <w:rFonts w:ascii="Times New Roman" w:eastAsia="SimSun" w:hAnsi="Times New Roman" w:cs="Times New Roman"/>
                <w:sz w:val="18"/>
                <w:szCs w:val="18"/>
              </w:rPr>
              <w:t>T-test</w:t>
            </w:r>
          </w:p>
        </w:tc>
      </w:tr>
      <w:tr w:rsidR="002D7958" w:rsidRPr="002D7958" w14:paraId="623511B6" w14:textId="77777777">
        <w:trPr>
          <w:trHeight w:val="260"/>
          <w:jc w:val="center"/>
        </w:trPr>
        <w:tc>
          <w:tcPr>
            <w:tcW w:w="162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511B0" w14:textId="77777777" w:rsidR="00E770BF" w:rsidRPr="002D7958" w:rsidRDefault="00E770BF" w:rsidP="00056D6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tLeast"/>
              <w:ind w:firstLineChars="0" w:firstLine="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3511B1" w14:textId="68A1A3B5" w:rsidR="00E770BF" w:rsidRPr="002D7958" w:rsidRDefault="00065E69" w:rsidP="00056D6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tLeast"/>
              <w:ind w:firstLineChars="0" w:firstLine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D7958">
              <w:rPr>
                <w:rFonts w:ascii="Times New Roman" w:eastAsia="SimSun" w:hAnsi="Times New Roman" w:cs="Times New Roman"/>
                <w:sz w:val="18"/>
                <w:szCs w:val="18"/>
              </w:rPr>
              <w:t>No (N=1801)</w:t>
            </w:r>
          </w:p>
          <w:p w14:paraId="623511B2" w14:textId="77777777" w:rsidR="00E770BF" w:rsidRPr="002D7958" w:rsidRDefault="00065E69" w:rsidP="00056D6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tLeast"/>
              <w:ind w:firstLineChars="0" w:firstLine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D7958">
              <w:rPr>
                <w:rFonts w:ascii="Times New Roman" w:eastAsia="SimSun" w:hAnsi="Times New Roman" w:cs="Times New Roman"/>
                <w:sz w:val="18"/>
                <w:szCs w:val="18"/>
              </w:rPr>
              <w:t>Control Group</w:t>
            </w:r>
          </w:p>
        </w:tc>
        <w:tc>
          <w:tcPr>
            <w:tcW w:w="13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3511B3" w14:textId="1C124739" w:rsidR="00E770BF" w:rsidRPr="002D7958" w:rsidRDefault="00065E69" w:rsidP="00056D6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tLeast"/>
              <w:ind w:firstLineChars="0" w:firstLine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D7958">
              <w:rPr>
                <w:rFonts w:ascii="Times New Roman" w:eastAsia="SimSun" w:hAnsi="Times New Roman" w:cs="Times New Roman"/>
                <w:sz w:val="18"/>
                <w:szCs w:val="18"/>
              </w:rPr>
              <w:t>Yes (N=2454)</w:t>
            </w:r>
          </w:p>
          <w:p w14:paraId="623511B4" w14:textId="77777777" w:rsidR="00E770BF" w:rsidRPr="002D7958" w:rsidRDefault="00065E69" w:rsidP="00056D6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tLeast"/>
              <w:ind w:firstLineChars="0" w:firstLine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D7958">
              <w:rPr>
                <w:rFonts w:ascii="Times New Roman" w:eastAsia="SimSun" w:hAnsi="Times New Roman" w:cs="Times New Roman"/>
                <w:sz w:val="18"/>
                <w:szCs w:val="18"/>
              </w:rPr>
              <w:t>Treatment Group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511B5" w14:textId="77777777" w:rsidR="00E770BF" w:rsidRPr="002D7958" w:rsidRDefault="00065E69" w:rsidP="00056D6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tLeast"/>
              <w:ind w:firstLineChars="0" w:firstLine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D7958">
              <w:rPr>
                <w:rFonts w:ascii="Times New Roman" w:eastAsia="SimSun" w:hAnsi="Times New Roman" w:cs="Times New Roman"/>
                <w:sz w:val="18"/>
                <w:szCs w:val="18"/>
              </w:rPr>
              <w:t>Diff</w:t>
            </w:r>
          </w:p>
        </w:tc>
      </w:tr>
      <w:tr w:rsidR="002D7958" w:rsidRPr="002D7958" w14:paraId="623511BD" w14:textId="77777777">
        <w:trPr>
          <w:trHeight w:val="261"/>
          <w:jc w:val="center"/>
        </w:trPr>
        <w:tc>
          <w:tcPr>
            <w:tcW w:w="162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511B7" w14:textId="77777777" w:rsidR="00E770BF" w:rsidRPr="002D7958" w:rsidRDefault="00E770BF" w:rsidP="00056D6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tLeast"/>
              <w:ind w:firstLineChars="0" w:firstLine="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3511B8" w14:textId="77777777" w:rsidR="00E770BF" w:rsidRPr="002D7958" w:rsidRDefault="00065E69" w:rsidP="00056D6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tLeast"/>
              <w:ind w:firstLineChars="0" w:firstLine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D7958">
              <w:rPr>
                <w:rFonts w:ascii="Times New Roman" w:eastAsia="SimSu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3511B9" w14:textId="77777777" w:rsidR="00E770BF" w:rsidRPr="002D7958" w:rsidRDefault="00065E69" w:rsidP="00056D6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tLeast"/>
              <w:ind w:firstLineChars="0" w:firstLine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D7958">
              <w:rPr>
                <w:rFonts w:ascii="Times New Roman" w:eastAsia="SimSun" w:hAnsi="Times New Roman" w:cs="Times New Roman"/>
                <w:sz w:val="18"/>
                <w:szCs w:val="18"/>
              </w:rPr>
              <w:t>S.D.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3511BA" w14:textId="77777777" w:rsidR="00E770BF" w:rsidRPr="002D7958" w:rsidRDefault="00065E69" w:rsidP="00056D6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tLeast"/>
              <w:ind w:firstLineChars="0" w:firstLine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D7958">
              <w:rPr>
                <w:rFonts w:ascii="Times New Roman" w:eastAsia="SimSu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3511BB" w14:textId="77777777" w:rsidR="00E770BF" w:rsidRPr="002D7958" w:rsidRDefault="00065E69" w:rsidP="00056D6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tLeast"/>
              <w:ind w:firstLineChars="0" w:firstLine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D7958">
              <w:rPr>
                <w:rFonts w:ascii="Times New Roman" w:eastAsia="SimSun" w:hAnsi="Times New Roman" w:cs="Times New Roman"/>
                <w:sz w:val="18"/>
                <w:szCs w:val="18"/>
              </w:rPr>
              <w:t>S.D.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3511BC" w14:textId="77777777" w:rsidR="00E770BF" w:rsidRPr="002D7958" w:rsidRDefault="00065E69" w:rsidP="00056D6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tLeast"/>
              <w:ind w:firstLineChars="0" w:firstLine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D7958">
              <w:rPr>
                <w:rFonts w:ascii="Times New Roman" w:eastAsia="SimSun" w:hAnsi="Times New Roman" w:cs="Times New Roman"/>
                <w:sz w:val="18"/>
                <w:szCs w:val="18"/>
              </w:rPr>
              <w:t>(Yes-No)</w:t>
            </w:r>
          </w:p>
        </w:tc>
      </w:tr>
      <w:tr w:rsidR="002D7958" w:rsidRPr="002D7958" w14:paraId="623511C4" w14:textId="77777777">
        <w:trPr>
          <w:trHeight w:val="260"/>
          <w:jc w:val="center"/>
        </w:trPr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3511BE" w14:textId="77777777" w:rsidR="00E770BF" w:rsidRPr="002D7958" w:rsidRDefault="00065E69" w:rsidP="00056D6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tLeast"/>
              <w:ind w:firstLineChars="0" w:firstLine="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D7958">
              <w:rPr>
                <w:rFonts w:ascii="Times New Roman" w:eastAsia="SimSun" w:hAnsi="Times New Roman" w:cs="Times New Roman"/>
                <w:sz w:val="18"/>
                <w:szCs w:val="18"/>
              </w:rPr>
              <w:t>SRH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3511BF" w14:textId="77777777" w:rsidR="00E770BF" w:rsidRPr="002D7958" w:rsidRDefault="00065E69" w:rsidP="00056D6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tLeast"/>
              <w:ind w:firstLineChars="0" w:firstLine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D7958">
              <w:rPr>
                <w:rFonts w:ascii="Times New Roman" w:eastAsia="SimSun" w:hAnsi="Times New Roman" w:cs="Times New Roman"/>
                <w:sz w:val="18"/>
                <w:szCs w:val="18"/>
              </w:rPr>
              <w:t>3.637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3511C0" w14:textId="77777777" w:rsidR="00E770BF" w:rsidRPr="002D7958" w:rsidRDefault="00065E69" w:rsidP="00056D6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tLeast"/>
              <w:ind w:firstLineChars="0" w:firstLine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D7958">
              <w:rPr>
                <w:rFonts w:ascii="Times New Roman" w:eastAsia="SimSun" w:hAnsi="Times New Roman" w:cs="Times New Roman"/>
                <w:sz w:val="18"/>
                <w:szCs w:val="18"/>
              </w:rPr>
              <w:t>0.762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3511C1" w14:textId="77777777" w:rsidR="00E770BF" w:rsidRPr="002D7958" w:rsidRDefault="00065E69" w:rsidP="00056D6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tLeast"/>
              <w:ind w:firstLineChars="0" w:firstLine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D7958">
              <w:rPr>
                <w:rFonts w:ascii="Times New Roman" w:eastAsia="SimSun" w:hAnsi="Times New Roman" w:cs="Times New Roman"/>
                <w:sz w:val="18"/>
                <w:szCs w:val="18"/>
              </w:rPr>
              <w:t>3.292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3511C2" w14:textId="77777777" w:rsidR="00E770BF" w:rsidRPr="002D7958" w:rsidRDefault="00065E69" w:rsidP="00056D6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tLeast"/>
              <w:ind w:firstLineChars="0" w:firstLine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D7958">
              <w:rPr>
                <w:rFonts w:ascii="Times New Roman" w:eastAsia="SimSun" w:hAnsi="Times New Roman" w:cs="Times New Roman"/>
                <w:sz w:val="18"/>
                <w:szCs w:val="18"/>
              </w:rPr>
              <w:t>0.824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3511C3" w14:textId="77777777" w:rsidR="00E770BF" w:rsidRPr="002D7958" w:rsidRDefault="00065E69" w:rsidP="00056D6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tLeast"/>
              <w:ind w:firstLineChars="0" w:firstLine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D7958">
              <w:rPr>
                <w:rFonts w:ascii="Times New Roman" w:eastAsia="SimSun" w:hAnsi="Times New Roman" w:cs="Times New Roman"/>
                <w:sz w:val="18"/>
                <w:szCs w:val="18"/>
              </w:rPr>
              <w:t>-0.345***</w:t>
            </w:r>
          </w:p>
        </w:tc>
      </w:tr>
    </w:tbl>
    <w:p w14:paraId="623511C5" w14:textId="173756F6" w:rsidR="00E770BF" w:rsidRPr="002D7958" w:rsidRDefault="00065E69" w:rsidP="00056D62">
      <w:pPr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afterLines="100" w:after="312" w:line="240" w:lineRule="atLeast"/>
        <w:ind w:firstLineChars="0" w:firstLine="0"/>
        <w:jc w:val="left"/>
        <w:rPr>
          <w:rFonts w:ascii="Times New Roman" w:eastAsia="SimSun" w:hAnsi="Times New Roman" w:cs="Times New Roman"/>
          <w:sz w:val="18"/>
          <w:szCs w:val="18"/>
        </w:rPr>
      </w:pPr>
      <w:r w:rsidRPr="002D7958">
        <w:rPr>
          <w:rFonts w:ascii="Times New Roman" w:eastAsia="SimSun" w:hAnsi="Times New Roman" w:cs="Times New Roman"/>
          <w:sz w:val="18"/>
          <w:szCs w:val="18"/>
        </w:rPr>
        <w:t>Note: *, **, and *** represent significance at the 10%, 5%, and 1% levels, respectively.</w:t>
      </w:r>
    </w:p>
    <w:p w14:paraId="623511C6" w14:textId="77777777" w:rsidR="00E770BF" w:rsidRPr="002D7958" w:rsidRDefault="00E770BF"/>
    <w:p w14:paraId="623511C7" w14:textId="77777777" w:rsidR="00E770BF" w:rsidRPr="002D7958" w:rsidRDefault="00E770BF">
      <w:pPr>
        <w:ind w:firstLineChars="0" w:firstLine="0"/>
        <w:rPr>
          <w:rFonts w:ascii="Times New Roman" w:eastAsia="SimSun" w:hAnsi="Times New Roman" w:cs="Times New Roman"/>
          <w:sz w:val="18"/>
          <w:szCs w:val="18"/>
          <w:lang w:val="en-GB"/>
        </w:rPr>
      </w:pPr>
    </w:p>
    <w:p w14:paraId="623511C8" w14:textId="77777777" w:rsidR="00E770BF" w:rsidRPr="002D7958" w:rsidRDefault="00065E69">
      <w:pPr>
        <w:rPr>
          <w:rFonts w:ascii="Times New Roman" w:eastAsia="SimHei" w:hAnsi="Times New Roman" w:cs="Times New Roman"/>
        </w:rPr>
      </w:pPr>
      <w:bookmarkStart w:id="8" w:name="OLE_LINK670"/>
      <w:r w:rsidRPr="002D7958">
        <w:rPr>
          <w:rFonts w:ascii="Times New Roman" w:eastAsia="SimHei" w:hAnsi="Times New Roman" w:cs="Times New Roman"/>
        </w:rPr>
        <w:br w:type="page"/>
      </w:r>
    </w:p>
    <w:p w14:paraId="623511CA" w14:textId="4ED4A05E" w:rsidR="00E770BF" w:rsidRPr="002D7958" w:rsidRDefault="00065E69">
      <w:pPr>
        <w:ind w:firstLineChars="0" w:firstLine="0"/>
        <w:rPr>
          <w:rFonts w:ascii="Times New Roman Bold" w:eastAsia="SimHei" w:hAnsi="Times New Roman Bold" w:cs="Times New Roman Bold"/>
          <w:b/>
          <w:bCs/>
        </w:rPr>
      </w:pPr>
      <w:r w:rsidRPr="002D7958">
        <w:rPr>
          <w:rFonts w:ascii="Times New Roman Bold" w:eastAsia="SimHei" w:hAnsi="Times New Roman Bold" w:cs="Times New Roman Bold"/>
          <w:b/>
          <w:bCs/>
        </w:rPr>
        <w:lastRenderedPageBreak/>
        <w:t xml:space="preserve">Table </w:t>
      </w:r>
      <w:bookmarkStart w:id="9" w:name="OLE_LINK990"/>
      <w:bookmarkStart w:id="10" w:name="OLE_LINK672"/>
      <w:r w:rsidRPr="002D7958">
        <w:rPr>
          <w:rFonts w:ascii="Times New Roman Bold" w:eastAsia="SimHei" w:hAnsi="Times New Roman Bold" w:cs="Times New Roman Bold"/>
          <w:b/>
          <w:bCs/>
        </w:rPr>
        <w:t xml:space="preserve">S3: </w:t>
      </w:r>
      <w:bookmarkEnd w:id="9"/>
      <w:r w:rsidRPr="002D7958">
        <w:rPr>
          <w:rFonts w:ascii="Times New Roman Bold" w:eastAsia="SimHei" w:hAnsi="Times New Roman Bold" w:cs="Times New Roman Bold"/>
          <w:b/>
          <w:bCs/>
        </w:rPr>
        <w:t xml:space="preserve">The results of the balance test of the </w:t>
      </w:r>
      <w:r w:rsidR="000132DE" w:rsidRPr="002D7958">
        <w:rPr>
          <w:rFonts w:ascii="Times New Roman Bold" w:eastAsia="SimHei" w:hAnsi="Times New Roman Bold" w:cs="Times New Roman Bold"/>
          <w:b/>
          <w:bCs/>
        </w:rPr>
        <w:t>propensity score matching</w:t>
      </w:r>
      <w:r w:rsidRPr="002D7958">
        <w:rPr>
          <w:rFonts w:ascii="Times New Roman Bold" w:eastAsia="SimHei" w:hAnsi="Times New Roman Bold" w:cs="Times New Roman Bold"/>
          <w:b/>
          <w:bCs/>
        </w:rPr>
        <w:t xml:space="preserve"> method</w:t>
      </w:r>
      <w:bookmarkEnd w:id="8"/>
      <w:bookmarkEnd w:id="10"/>
      <w:r w:rsidR="000132DE" w:rsidRPr="002D7958">
        <w:rPr>
          <w:rFonts w:ascii="Times New Roman Bold" w:eastAsia="SimHei" w:hAnsi="Times New Roman Bold" w:cs="Times New Roman Bold"/>
          <w:b/>
          <w:bCs/>
        </w:rPr>
        <w:t xml:space="preserve"> (China, 2022–2023)</w:t>
      </w:r>
      <w:r w:rsidRPr="002D7958">
        <w:rPr>
          <w:rFonts w:ascii="Times New Roman Bold" w:eastAsia="SimHei" w:hAnsi="Times New Roman Bold" w:cs="Times New Roman Bold"/>
          <w:b/>
          <w:bCs/>
        </w:rPr>
        <w:t>.</w:t>
      </w:r>
    </w:p>
    <w:tbl>
      <w:tblPr>
        <w:tblpPr w:leftFromText="180" w:rightFromText="180" w:horzAnchor="margin" w:tblpY="971"/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406"/>
        <w:gridCol w:w="1075"/>
        <w:gridCol w:w="965"/>
        <w:gridCol w:w="965"/>
        <w:gridCol w:w="967"/>
        <w:gridCol w:w="1123"/>
        <w:gridCol w:w="842"/>
        <w:gridCol w:w="963"/>
      </w:tblGrid>
      <w:tr w:rsidR="002D7958" w:rsidRPr="002D7958" w14:paraId="46237EC6" w14:textId="77777777" w:rsidTr="007B2EB7">
        <w:tc>
          <w:tcPr>
            <w:tcW w:w="84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195E3A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rPr>
                <w:rFonts w:ascii="Times New Roman" w:eastAsia="SimSun" w:hAnsi="Times New Roman" w:cs="Times New Roman"/>
              </w:rPr>
            </w:pPr>
            <w:bookmarkStart w:id="11" w:name="OLE_LINK1115"/>
            <w:r w:rsidRPr="002D7958">
              <w:rPr>
                <w:rFonts w:ascii="Times New Roman" w:eastAsia="SimSun" w:hAnsi="Times New Roman" w:cs="Times New Roman"/>
              </w:rPr>
              <w:t>Variable</w:t>
            </w:r>
          </w:p>
        </w:tc>
        <w:tc>
          <w:tcPr>
            <w:tcW w:w="6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408692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Matching</w:t>
            </w:r>
          </w:p>
        </w:tc>
        <w:tc>
          <w:tcPr>
            <w:tcW w:w="1743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0779563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Mean</w:t>
            </w:r>
          </w:p>
        </w:tc>
        <w:tc>
          <w:tcPr>
            <w:tcW w:w="676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6AAC4AA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%</w:t>
            </w:r>
            <w:proofErr w:type="spellStart"/>
            <w:r w:rsidRPr="002D7958">
              <w:rPr>
                <w:rFonts w:ascii="Times New Roman" w:eastAsia="SimSun" w:hAnsi="Times New Roman" w:cs="Times New Roman"/>
              </w:rPr>
              <w:t>reduct</w:t>
            </w:r>
            <w:proofErr w:type="spellEnd"/>
          </w:p>
          <w:p w14:paraId="10479576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|bias|</w:t>
            </w:r>
          </w:p>
        </w:tc>
        <w:tc>
          <w:tcPr>
            <w:tcW w:w="1087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53D9255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T-test</w:t>
            </w:r>
          </w:p>
        </w:tc>
      </w:tr>
      <w:tr w:rsidR="002D7958" w:rsidRPr="002D7958" w14:paraId="0AE83B2A" w14:textId="77777777" w:rsidTr="007B2EB7">
        <w:tc>
          <w:tcPr>
            <w:tcW w:w="84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C35F19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2434E0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C0D3357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Treated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17772C3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Control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E7A7ABB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%Bias</w:t>
            </w:r>
          </w:p>
        </w:tc>
        <w:tc>
          <w:tcPr>
            <w:tcW w:w="676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4BC3343F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AB82656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t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5A375BB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P &gt; t</w:t>
            </w:r>
          </w:p>
        </w:tc>
      </w:tr>
      <w:tr w:rsidR="002D7958" w:rsidRPr="002D7958" w14:paraId="7D0A2EB2" w14:textId="77777777" w:rsidTr="007B2EB7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0A325E87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rPr>
                <w:rFonts w:ascii="Times New Roman" w:eastAsia="SimSun" w:hAnsi="Times New Roman" w:cs="Times New Roman"/>
              </w:rPr>
            </w:pPr>
            <w:bookmarkStart w:id="12" w:name="_Hlk185451333"/>
            <w:r w:rsidRPr="002D7958">
              <w:rPr>
                <w:rFonts w:ascii="Times New Roman" w:eastAsia="SimSun" w:hAnsi="Times New Roman" w:cs="Times New Roman"/>
              </w:rPr>
              <w:t>Gender</w:t>
            </w:r>
            <w:bookmarkEnd w:id="12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49611139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U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BDE89AE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27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354A71D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2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19BC147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7.1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3F528E0B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D202040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2.28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4821270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023</w:t>
            </w:r>
          </w:p>
        </w:tc>
      </w:tr>
      <w:tr w:rsidR="002D7958" w:rsidRPr="002D7958" w14:paraId="7F891160" w14:textId="77777777" w:rsidTr="007B2EB7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0AAE64F8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F642CC6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M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11687FD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27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786BC980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2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A1E3679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-2.6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541CAD47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63.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B305727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-0.89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88C759E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371</w:t>
            </w:r>
          </w:p>
        </w:tc>
      </w:tr>
      <w:tr w:rsidR="002D7958" w:rsidRPr="002D7958" w14:paraId="050A1B78" w14:textId="77777777" w:rsidTr="007B2EB7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486C8E0E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Educa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792846F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U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AEF4588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16.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84B3684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15.8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8774411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16.9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027AF90D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2B11607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5.45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EA6EE21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000</w:t>
            </w:r>
          </w:p>
        </w:tc>
      </w:tr>
      <w:tr w:rsidR="002D7958" w:rsidRPr="002D7958" w14:paraId="65D105CE" w14:textId="77777777" w:rsidTr="007B2EB7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6FCC75E6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1D3F850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M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BE9BD01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16.0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1047BB9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16.0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40B3010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-0.6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7C3FB711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96.6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35EFE8A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-0.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E57B53E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845</w:t>
            </w:r>
          </w:p>
        </w:tc>
      </w:tr>
      <w:tr w:rsidR="002D7958" w:rsidRPr="002D7958" w14:paraId="66BBD618" w14:textId="77777777" w:rsidTr="007B2EB7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1ED89A76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Incom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76AA668C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U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22D0638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65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454417A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594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F60A276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23.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3945821A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A9CF53D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7.43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278FE2D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000</w:t>
            </w:r>
          </w:p>
        </w:tc>
      </w:tr>
      <w:tr w:rsidR="002D7958" w:rsidRPr="002D7958" w14:paraId="231C0EC5" w14:textId="77777777" w:rsidTr="007B2EB7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4F113713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627AC45E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M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ACC3CA4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650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83F2809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660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9EFAD8D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-3.9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1AE1AA41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83.2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E4D43A6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-1.36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5290E72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173</w:t>
            </w:r>
          </w:p>
        </w:tc>
      </w:tr>
      <w:tr w:rsidR="002D7958" w:rsidRPr="002D7958" w14:paraId="32880811" w14:textId="77777777" w:rsidTr="007B2EB7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066F6FDD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Marriag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7C233205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U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D42E79E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79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ABC97B4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76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0149F3E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7.4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622DF8F8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8B52E11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2.39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9B51232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017</w:t>
            </w:r>
          </w:p>
        </w:tc>
      </w:tr>
      <w:tr w:rsidR="002D7958" w:rsidRPr="002D7958" w14:paraId="38F9EE79" w14:textId="77777777" w:rsidTr="007B2EB7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27AA506A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4BDBBCFC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M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7EDFE84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79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049E82C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8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E5C87C5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-0.5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3ED17BB7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93.3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583EB95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-0.18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0F16D46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859</w:t>
            </w:r>
          </w:p>
        </w:tc>
      </w:tr>
      <w:tr w:rsidR="002D7958" w:rsidRPr="002D7958" w14:paraId="6DED72F4" w14:textId="77777777" w:rsidTr="007B2EB7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673E5BD7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Night Shif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E5636AC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U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C7C5015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68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819092D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56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381CB21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26.3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155A8B48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D9DF7E9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8.52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03C8CAC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000</w:t>
            </w:r>
          </w:p>
        </w:tc>
      </w:tr>
      <w:tr w:rsidR="002D7958" w:rsidRPr="002D7958" w14:paraId="29556CFC" w14:textId="77777777" w:rsidTr="007B2EB7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495FFDFD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29FBCCA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M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51A37BF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68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9D9743B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67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64CBDBF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2.8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091818B7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89.3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C78CD2A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1.01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163B64D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312</w:t>
            </w:r>
          </w:p>
        </w:tc>
      </w:tr>
      <w:tr w:rsidR="002D7958" w:rsidRPr="002D7958" w14:paraId="71322B12" w14:textId="77777777" w:rsidTr="007B2EB7">
        <w:tc>
          <w:tcPr>
            <w:tcW w:w="846" w:type="pct"/>
            <w:tcBorders>
              <w:top w:val="nil"/>
              <w:left w:val="nil"/>
              <w:right w:val="nil"/>
            </w:tcBorders>
          </w:tcPr>
          <w:p w14:paraId="4D42BE30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Position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</w:tcPr>
          <w:p w14:paraId="14870B96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U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</w:tcPr>
          <w:p w14:paraId="1BD42C4C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2.246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</w:tcPr>
          <w:p w14:paraId="35B418EE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2.204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</w:tcPr>
          <w:p w14:paraId="592D3A93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8.40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</w:tcPr>
          <w:p w14:paraId="372D0A9F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55FD3AD8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2.710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</w:tcPr>
          <w:p w14:paraId="6EC75C70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007</w:t>
            </w:r>
          </w:p>
        </w:tc>
      </w:tr>
      <w:tr w:rsidR="002D7958" w:rsidRPr="002D7958" w14:paraId="696B92B9" w14:textId="77777777" w:rsidTr="007B2EB7"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B5171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0384A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M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C395C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2.24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16D64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2.25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E6F8A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-0.9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9F5A6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89.3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1A616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-0.31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D9073" w14:textId="77777777" w:rsidR="00DC70CC" w:rsidRPr="002D7958" w:rsidRDefault="00DC70CC" w:rsidP="00DC70CC">
            <w:pPr>
              <w:widowControl w:val="0"/>
              <w:shd w:val="clear" w:color="auto" w:fill="FFFFFF"/>
              <w:overflowPunct/>
              <w:snapToGrid w:val="0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2D7958">
              <w:rPr>
                <w:rFonts w:ascii="Times New Roman" w:eastAsia="SimSun" w:hAnsi="Times New Roman" w:cs="Times New Roman"/>
              </w:rPr>
              <w:t>0.758</w:t>
            </w:r>
          </w:p>
        </w:tc>
      </w:tr>
      <w:bookmarkEnd w:id="11"/>
    </w:tbl>
    <w:p w14:paraId="62351247" w14:textId="77777777" w:rsidR="00E770BF" w:rsidRPr="002D7958" w:rsidRDefault="00E770BF">
      <w:pPr>
        <w:keepNext/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overflowPunct/>
        <w:spacing w:before="240"/>
        <w:ind w:firstLineChars="0" w:firstLine="0"/>
        <w:jc w:val="left"/>
        <w:rPr>
          <w:rFonts w:ascii="Calibri" w:eastAsia="SimHei" w:hAnsi="Calibri" w:cs="Times New Roman"/>
        </w:rPr>
      </w:pPr>
    </w:p>
    <w:p w14:paraId="62351248" w14:textId="77777777" w:rsidR="00E770BF" w:rsidRPr="002D7958" w:rsidRDefault="00E770BF"/>
    <w:p w14:paraId="62351249" w14:textId="77777777" w:rsidR="00E770BF" w:rsidRPr="002D7958" w:rsidRDefault="00065E69">
      <w:pPr>
        <w:ind w:firstLine="360"/>
        <w:rPr>
          <w:rFonts w:ascii="Times New Roman" w:eastAsia="SimSun" w:hAnsi="Times New Roman" w:cs="Times New Roman"/>
          <w:sz w:val="18"/>
          <w:szCs w:val="18"/>
          <w:lang w:val="en-GB"/>
        </w:rPr>
      </w:pPr>
      <w:r w:rsidRPr="002D7958">
        <w:rPr>
          <w:rFonts w:ascii="Times New Roman" w:eastAsia="SimSun" w:hAnsi="Times New Roman" w:cs="Times New Roman" w:hint="eastAsia"/>
          <w:sz w:val="18"/>
          <w:szCs w:val="18"/>
          <w:lang w:val="en-GB"/>
        </w:rPr>
        <w:br w:type="page"/>
      </w:r>
    </w:p>
    <w:p w14:paraId="6235124A" w14:textId="34E333BD" w:rsidR="00E770BF" w:rsidRPr="002D7958" w:rsidRDefault="00065E69">
      <w:pPr>
        <w:ind w:firstLineChars="0" w:firstLine="0"/>
        <w:rPr>
          <w:rFonts w:ascii="Times New Roman Bold" w:eastAsia="SimSun" w:hAnsi="Times New Roman Bold" w:cs="Times New Roman Bold"/>
          <w:b/>
          <w:bCs/>
          <w:sz w:val="18"/>
          <w:szCs w:val="18"/>
        </w:rPr>
      </w:pPr>
      <w:r w:rsidRPr="002D7958">
        <w:rPr>
          <w:rFonts w:ascii="Times New Roman Bold" w:eastAsia="SimSun" w:hAnsi="Times New Roman Bold" w:cs="Times New Roman Bold"/>
          <w:b/>
          <w:bCs/>
          <w:sz w:val="18"/>
          <w:szCs w:val="18"/>
        </w:rPr>
        <w:lastRenderedPageBreak/>
        <w:t xml:space="preserve">Figure S1. Kernel </w:t>
      </w:r>
      <w:r w:rsidR="00124691" w:rsidRPr="002D7958">
        <w:rPr>
          <w:rFonts w:ascii="Times New Roman Bold" w:eastAsia="SimSun" w:hAnsi="Times New Roman Bold" w:cs="Times New Roman Bold" w:hint="eastAsia"/>
          <w:b/>
          <w:bCs/>
          <w:sz w:val="18"/>
          <w:szCs w:val="18"/>
        </w:rPr>
        <w:t>d</w:t>
      </w:r>
      <w:r w:rsidRPr="002D7958">
        <w:rPr>
          <w:rFonts w:ascii="Times New Roman Bold" w:eastAsia="SimSun" w:hAnsi="Times New Roman Bold" w:cs="Times New Roman Bold"/>
          <w:b/>
          <w:bCs/>
          <w:sz w:val="18"/>
          <w:szCs w:val="18"/>
        </w:rPr>
        <w:t xml:space="preserve">ensity of the </w:t>
      </w:r>
      <w:r w:rsidR="00124691" w:rsidRPr="002D7958">
        <w:rPr>
          <w:rFonts w:ascii="Times New Roman Bold" w:eastAsia="SimSun" w:hAnsi="Times New Roman Bold" w:cs="Times New Roman Bold"/>
          <w:b/>
          <w:bCs/>
          <w:sz w:val="18"/>
          <w:szCs w:val="18"/>
        </w:rPr>
        <w:t>t</w:t>
      </w:r>
      <w:r w:rsidRPr="002D7958">
        <w:rPr>
          <w:rFonts w:ascii="Times New Roman Bold" w:eastAsia="SimSun" w:hAnsi="Times New Roman Bold" w:cs="Times New Roman Bold"/>
          <w:b/>
          <w:bCs/>
          <w:sz w:val="18"/>
          <w:szCs w:val="18"/>
        </w:rPr>
        <w:t xml:space="preserve">reatment and </w:t>
      </w:r>
      <w:r w:rsidR="00124691" w:rsidRPr="002D7958">
        <w:rPr>
          <w:rFonts w:ascii="Times New Roman Bold" w:eastAsia="SimSun" w:hAnsi="Times New Roman Bold" w:cs="Times New Roman Bold"/>
          <w:b/>
          <w:bCs/>
          <w:sz w:val="18"/>
          <w:szCs w:val="18"/>
        </w:rPr>
        <w:t>c</w:t>
      </w:r>
      <w:r w:rsidRPr="002D7958">
        <w:rPr>
          <w:rFonts w:ascii="Times New Roman Bold" w:eastAsia="SimSun" w:hAnsi="Times New Roman Bold" w:cs="Times New Roman Bold"/>
          <w:b/>
          <w:bCs/>
          <w:sz w:val="18"/>
          <w:szCs w:val="18"/>
        </w:rPr>
        <w:t xml:space="preserve">ontrol </w:t>
      </w:r>
      <w:r w:rsidR="00124691" w:rsidRPr="002D7958">
        <w:rPr>
          <w:rFonts w:ascii="Times New Roman Bold" w:eastAsia="SimSun" w:hAnsi="Times New Roman Bold" w:cs="Times New Roman Bold"/>
          <w:b/>
          <w:bCs/>
          <w:sz w:val="18"/>
          <w:szCs w:val="18"/>
        </w:rPr>
        <w:t>g</w:t>
      </w:r>
      <w:r w:rsidRPr="002D7958">
        <w:rPr>
          <w:rFonts w:ascii="Times New Roman Bold" w:eastAsia="SimSun" w:hAnsi="Times New Roman Bold" w:cs="Times New Roman Bold"/>
          <w:b/>
          <w:bCs/>
          <w:sz w:val="18"/>
          <w:szCs w:val="18"/>
        </w:rPr>
        <w:t>roups</w:t>
      </w:r>
      <w:r w:rsidR="00124691" w:rsidRPr="002D7958">
        <w:rPr>
          <w:rFonts w:ascii="Times New Roman Bold" w:eastAsia="SimSun" w:hAnsi="Times New Roman Bold" w:cs="Times New Roman Bold"/>
          <w:b/>
          <w:bCs/>
          <w:sz w:val="18"/>
          <w:szCs w:val="18"/>
        </w:rPr>
        <w:t xml:space="preserve"> (China, 2022–2023)</w:t>
      </w:r>
      <w:r w:rsidRPr="002D7958">
        <w:rPr>
          <w:rFonts w:ascii="Times New Roman Bold" w:eastAsia="SimSun" w:hAnsi="Times New Roman Bold" w:cs="Times New Roman Bold"/>
          <w:b/>
          <w:bCs/>
          <w:sz w:val="18"/>
          <w:szCs w:val="18"/>
        </w:rPr>
        <w:t>.</w:t>
      </w:r>
    </w:p>
    <w:p w14:paraId="6235124B" w14:textId="2821AC9C" w:rsidR="00E770BF" w:rsidRPr="002D7958" w:rsidRDefault="00193A22">
      <w:pPr>
        <w:ind w:firstLineChars="0" w:firstLine="0"/>
        <w:rPr>
          <w:rFonts w:ascii="Times New Roman" w:eastAsia="SimSun" w:hAnsi="Times New Roman" w:cs="Times New Roman"/>
          <w:sz w:val="18"/>
          <w:szCs w:val="18"/>
        </w:rPr>
      </w:pPr>
      <w:r w:rsidRPr="002D7958">
        <w:rPr>
          <w:rFonts w:ascii="Times New Roman" w:eastAsia="SimSun" w:hAnsi="Times New Roman" w:cs="Times New Roman"/>
          <w:noProof/>
          <w:sz w:val="18"/>
          <w:szCs w:val="18"/>
        </w:rPr>
        <w:drawing>
          <wp:inline distT="0" distB="0" distL="0" distR="0" wp14:anchorId="2EE7B5FD" wp14:editId="49292BCF">
            <wp:extent cx="5274310" cy="1917700"/>
            <wp:effectExtent l="0" t="0" r="0" b="0"/>
            <wp:docPr id="654229803" name="图片 2" descr="图表, 折线图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229803" name="图片 2" descr="图表, 折线图, 直方图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770BF" w:rsidRPr="002D7958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337CF5" w14:textId="77777777" w:rsidR="00140401" w:rsidRDefault="00140401">
      <w:r>
        <w:separator/>
      </w:r>
    </w:p>
  </w:endnote>
  <w:endnote w:type="continuationSeparator" w:id="0">
    <w:p w14:paraId="30A00CF0" w14:textId="77777777" w:rsidR="00140401" w:rsidRDefault="00140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"/>
    </w:sdtPr>
    <w:sdtContent>
      <w:p w14:paraId="62351256" w14:textId="77777777" w:rsidR="00E770BF" w:rsidRDefault="00065E69">
        <w:pPr>
          <w:pStyle w:val="Footer"/>
          <w:framePr w:wrap="auto" w:vAnchor="text" w:hAnchor="margin" w:xAlign="center" w:y="1"/>
          <w:ind w:firstLine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</w:t>
        </w:r>
        <w:r>
          <w:rPr>
            <w:rStyle w:val="PageNumber"/>
          </w:rPr>
          <w:fldChar w:fldCharType="end"/>
        </w:r>
      </w:p>
    </w:sdtContent>
  </w:sdt>
  <w:p w14:paraId="62351257" w14:textId="77777777" w:rsidR="00E770BF" w:rsidRDefault="00E770BF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351258" w14:textId="77777777" w:rsidR="00E770BF" w:rsidRDefault="00065E69">
    <w:pPr>
      <w:pStyle w:val="Footer"/>
      <w:ind w:firstLineChars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235125B" wp14:editId="6235125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rPr>
                              <w:rStyle w:val="PageNumber"/>
                            </w:rPr>
                            <w:id w:val="475785662"/>
                          </w:sdtPr>
                          <w:sdtContent>
                            <w:p w14:paraId="6235125E" w14:textId="77777777" w:rsidR="00E770BF" w:rsidRDefault="00065E69">
                              <w:pPr>
                                <w:pStyle w:val="Footer"/>
                                <w:ind w:firstLineChars="0" w:firstLine="0"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1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35125B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" filled="f" stroked="f" strokeweight=".5pt">
              <v:textbox style="mso-fit-shape-to-text:t" inset="0,0,0,0">
                <w:txbxContent>
                  <w:sdt>
                    <w:sdtPr>
                      <w:rPr>
                        <w:rStyle w:val="a9"/>
                      </w:rPr>
                      <w:id w:val="475785662"/>
                    </w:sdtPr>
                    <w:sdtEndPr>
                      <w:rPr>
                        <w:rStyle w:val="a9"/>
                      </w:rPr>
                    </w:sdtEndPr>
                    <w:sdtContent>
                      <w:p w14:paraId="6235125E" w14:textId="77777777" w:rsidR="00E770BF" w:rsidRDefault="00065E69">
                        <w:pPr>
                          <w:pStyle w:val="a3"/>
                          <w:ind w:firstLineChars="0" w:firstLine="0"/>
                          <w:rPr>
                            <w:rStyle w:val="a9"/>
                          </w:rPr>
                        </w:pPr>
                        <w:r>
                          <w:rPr>
                            <w:rStyle w:val="a9"/>
                          </w:rPr>
                          <w:fldChar w:fldCharType="begin"/>
                        </w:r>
                        <w:r>
                          <w:rPr>
                            <w:rStyle w:val="a9"/>
                          </w:rPr>
                          <w:instrText xml:space="preserve"> PAGE </w:instrText>
                        </w:r>
                        <w:r>
                          <w:rPr>
                            <w:rStyle w:val="a9"/>
                          </w:rPr>
                          <w:fldChar w:fldCharType="separate"/>
                        </w:r>
                        <w:r>
                          <w:rPr>
                            <w:rStyle w:val="a9"/>
                          </w:rPr>
                          <w:t>1</w:t>
                        </w:r>
                        <w:r>
                          <w:rPr>
                            <w:rStyle w:val="a9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35125A" w14:textId="77777777" w:rsidR="00E770BF" w:rsidRDefault="00E770BF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3A318F" w14:textId="77777777" w:rsidR="00140401" w:rsidRDefault="00140401">
      <w:r>
        <w:separator/>
      </w:r>
    </w:p>
  </w:footnote>
  <w:footnote w:type="continuationSeparator" w:id="0">
    <w:p w14:paraId="118C2E18" w14:textId="77777777" w:rsidR="00140401" w:rsidRDefault="001404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351252" w14:textId="77777777" w:rsidR="00E770BF" w:rsidRDefault="00E770BF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351259" w14:textId="77777777" w:rsidR="00E770BF" w:rsidRDefault="00E770BF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9pz0xtya92suewx0p5avsedrsdrzes2aep&quot;&gt;IJPHedu&lt;record-ids&gt;&lt;item&gt;5&lt;/item&gt;&lt;item&gt;6&lt;/item&gt;&lt;item&gt;29&lt;/item&gt;&lt;item&gt;37&lt;/item&gt;&lt;item&gt;38&lt;/item&gt;&lt;/record-ids&gt;&lt;/item&gt;&lt;/Libraries&gt;"/>
  </w:docVars>
  <w:rsids>
    <w:rsidRoot w:val="00AC525F"/>
    <w:rsid w:val="CB7E4B0F"/>
    <w:rsid w:val="E67F412C"/>
    <w:rsid w:val="F6FACF2D"/>
    <w:rsid w:val="FFD788CE"/>
    <w:rsid w:val="000071AD"/>
    <w:rsid w:val="000132DE"/>
    <w:rsid w:val="00024C46"/>
    <w:rsid w:val="00040A2B"/>
    <w:rsid w:val="00047B2C"/>
    <w:rsid w:val="00052B57"/>
    <w:rsid w:val="00056D62"/>
    <w:rsid w:val="00065E69"/>
    <w:rsid w:val="00087C71"/>
    <w:rsid w:val="000A4558"/>
    <w:rsid w:val="000B6C2A"/>
    <w:rsid w:val="000D303E"/>
    <w:rsid w:val="000E0FAA"/>
    <w:rsid w:val="000E67B1"/>
    <w:rsid w:val="00107008"/>
    <w:rsid w:val="00124691"/>
    <w:rsid w:val="00125835"/>
    <w:rsid w:val="00126E30"/>
    <w:rsid w:val="00140401"/>
    <w:rsid w:val="00160B90"/>
    <w:rsid w:val="00173CFF"/>
    <w:rsid w:val="00187090"/>
    <w:rsid w:val="00187C60"/>
    <w:rsid w:val="00193A22"/>
    <w:rsid w:val="001A7340"/>
    <w:rsid w:val="001B1B11"/>
    <w:rsid w:val="001B739B"/>
    <w:rsid w:val="001C1499"/>
    <w:rsid w:val="001C170C"/>
    <w:rsid w:val="001E6763"/>
    <w:rsid w:val="001F0252"/>
    <w:rsid w:val="001F7440"/>
    <w:rsid w:val="00215271"/>
    <w:rsid w:val="00223FE9"/>
    <w:rsid w:val="002414DC"/>
    <w:rsid w:val="00292D25"/>
    <w:rsid w:val="002A46A9"/>
    <w:rsid w:val="002B454B"/>
    <w:rsid w:val="002B7847"/>
    <w:rsid w:val="002C098A"/>
    <w:rsid w:val="002D0EFD"/>
    <w:rsid w:val="002D6043"/>
    <w:rsid w:val="002D7958"/>
    <w:rsid w:val="00311C5B"/>
    <w:rsid w:val="00313746"/>
    <w:rsid w:val="00324826"/>
    <w:rsid w:val="00351448"/>
    <w:rsid w:val="00352801"/>
    <w:rsid w:val="0038136F"/>
    <w:rsid w:val="00383CD5"/>
    <w:rsid w:val="00385CA0"/>
    <w:rsid w:val="00386A39"/>
    <w:rsid w:val="0038703E"/>
    <w:rsid w:val="003C736C"/>
    <w:rsid w:val="003E01D8"/>
    <w:rsid w:val="003E27C8"/>
    <w:rsid w:val="0041268A"/>
    <w:rsid w:val="00451D56"/>
    <w:rsid w:val="00472CD9"/>
    <w:rsid w:val="004A5E46"/>
    <w:rsid w:val="004B57A7"/>
    <w:rsid w:val="004C30FA"/>
    <w:rsid w:val="004C37E1"/>
    <w:rsid w:val="004C62E0"/>
    <w:rsid w:val="004E0837"/>
    <w:rsid w:val="004E149C"/>
    <w:rsid w:val="004E551E"/>
    <w:rsid w:val="004E66CA"/>
    <w:rsid w:val="004F34DA"/>
    <w:rsid w:val="004F6885"/>
    <w:rsid w:val="00505057"/>
    <w:rsid w:val="00514A1D"/>
    <w:rsid w:val="00543F78"/>
    <w:rsid w:val="005478D6"/>
    <w:rsid w:val="00557BFA"/>
    <w:rsid w:val="00595405"/>
    <w:rsid w:val="005962A8"/>
    <w:rsid w:val="005A711E"/>
    <w:rsid w:val="005B6B2E"/>
    <w:rsid w:val="005E3624"/>
    <w:rsid w:val="006034A3"/>
    <w:rsid w:val="00604740"/>
    <w:rsid w:val="00605A6E"/>
    <w:rsid w:val="00607B74"/>
    <w:rsid w:val="006177CB"/>
    <w:rsid w:val="0062713D"/>
    <w:rsid w:val="00640D2A"/>
    <w:rsid w:val="006427F2"/>
    <w:rsid w:val="00655129"/>
    <w:rsid w:val="00663502"/>
    <w:rsid w:val="0067665C"/>
    <w:rsid w:val="00693F88"/>
    <w:rsid w:val="006F3B52"/>
    <w:rsid w:val="006F5A0D"/>
    <w:rsid w:val="00713222"/>
    <w:rsid w:val="007208A8"/>
    <w:rsid w:val="0072147B"/>
    <w:rsid w:val="00727CD2"/>
    <w:rsid w:val="0074296B"/>
    <w:rsid w:val="007443C5"/>
    <w:rsid w:val="00765089"/>
    <w:rsid w:val="00772E88"/>
    <w:rsid w:val="0077581A"/>
    <w:rsid w:val="007A751F"/>
    <w:rsid w:val="007C4BAD"/>
    <w:rsid w:val="007C4FA2"/>
    <w:rsid w:val="007C54CE"/>
    <w:rsid w:val="007D1012"/>
    <w:rsid w:val="007E14D3"/>
    <w:rsid w:val="007E1955"/>
    <w:rsid w:val="007E6C56"/>
    <w:rsid w:val="007F33BD"/>
    <w:rsid w:val="008034C5"/>
    <w:rsid w:val="00810E12"/>
    <w:rsid w:val="008362FA"/>
    <w:rsid w:val="00841C1A"/>
    <w:rsid w:val="00863EE2"/>
    <w:rsid w:val="00892B80"/>
    <w:rsid w:val="008A4798"/>
    <w:rsid w:val="008D06DC"/>
    <w:rsid w:val="008F0E0B"/>
    <w:rsid w:val="008F1EE8"/>
    <w:rsid w:val="009154B6"/>
    <w:rsid w:val="00917355"/>
    <w:rsid w:val="00953122"/>
    <w:rsid w:val="00966ABA"/>
    <w:rsid w:val="009719D5"/>
    <w:rsid w:val="00995A31"/>
    <w:rsid w:val="009A3E8C"/>
    <w:rsid w:val="00A229C6"/>
    <w:rsid w:val="00A36313"/>
    <w:rsid w:val="00A36ADD"/>
    <w:rsid w:val="00A468DC"/>
    <w:rsid w:val="00A64C1F"/>
    <w:rsid w:val="00A70BB3"/>
    <w:rsid w:val="00A8409A"/>
    <w:rsid w:val="00A9286E"/>
    <w:rsid w:val="00AA3A9A"/>
    <w:rsid w:val="00AA624C"/>
    <w:rsid w:val="00AB6B8F"/>
    <w:rsid w:val="00AB7393"/>
    <w:rsid w:val="00AC525F"/>
    <w:rsid w:val="00AD5713"/>
    <w:rsid w:val="00B04BB4"/>
    <w:rsid w:val="00B05057"/>
    <w:rsid w:val="00B17BD4"/>
    <w:rsid w:val="00B2176C"/>
    <w:rsid w:val="00B41103"/>
    <w:rsid w:val="00B41604"/>
    <w:rsid w:val="00B44621"/>
    <w:rsid w:val="00B4796F"/>
    <w:rsid w:val="00B503DE"/>
    <w:rsid w:val="00B55E8F"/>
    <w:rsid w:val="00B90423"/>
    <w:rsid w:val="00BC17D0"/>
    <w:rsid w:val="00BC5BE0"/>
    <w:rsid w:val="00BD5EE7"/>
    <w:rsid w:val="00BE2277"/>
    <w:rsid w:val="00BE3D15"/>
    <w:rsid w:val="00C01D05"/>
    <w:rsid w:val="00C04BBD"/>
    <w:rsid w:val="00C14769"/>
    <w:rsid w:val="00C25C29"/>
    <w:rsid w:val="00C27F7B"/>
    <w:rsid w:val="00C307C5"/>
    <w:rsid w:val="00C52BDE"/>
    <w:rsid w:val="00C660CE"/>
    <w:rsid w:val="00C663D6"/>
    <w:rsid w:val="00C67510"/>
    <w:rsid w:val="00C80ABA"/>
    <w:rsid w:val="00C855DA"/>
    <w:rsid w:val="00C85DEB"/>
    <w:rsid w:val="00C901D7"/>
    <w:rsid w:val="00CA5647"/>
    <w:rsid w:val="00CB640F"/>
    <w:rsid w:val="00CC5431"/>
    <w:rsid w:val="00CC55AF"/>
    <w:rsid w:val="00CC5675"/>
    <w:rsid w:val="00CD4948"/>
    <w:rsid w:val="00CE6DA6"/>
    <w:rsid w:val="00CF42F8"/>
    <w:rsid w:val="00D20F89"/>
    <w:rsid w:val="00D63C27"/>
    <w:rsid w:val="00DA2170"/>
    <w:rsid w:val="00DC0156"/>
    <w:rsid w:val="00DC70CC"/>
    <w:rsid w:val="00DE7164"/>
    <w:rsid w:val="00DF277C"/>
    <w:rsid w:val="00E12973"/>
    <w:rsid w:val="00E44BD3"/>
    <w:rsid w:val="00E528B8"/>
    <w:rsid w:val="00E727A5"/>
    <w:rsid w:val="00E75D29"/>
    <w:rsid w:val="00E770BF"/>
    <w:rsid w:val="00E85F39"/>
    <w:rsid w:val="00EB020E"/>
    <w:rsid w:val="00ED0510"/>
    <w:rsid w:val="00EE2519"/>
    <w:rsid w:val="00F07D1A"/>
    <w:rsid w:val="00F210EC"/>
    <w:rsid w:val="00F34D23"/>
    <w:rsid w:val="00F87211"/>
    <w:rsid w:val="00FB3CA0"/>
    <w:rsid w:val="00FC0C25"/>
    <w:rsid w:val="00FF0A51"/>
    <w:rsid w:val="75DEDA2B"/>
    <w:rsid w:val="7FB7F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5115E"/>
  <w15:docId w15:val="{22261CDE-91AD-E24A-8761-D445E6D1A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E46"/>
    <w:pPr>
      <w:overflowPunct w:val="0"/>
      <w:ind w:firstLineChars="200" w:firstLine="400"/>
      <w:jc w:val="both"/>
    </w:pPr>
    <w:rPr>
      <w:rFonts w:ascii="Arial" w:eastAsia="Arial" w:hAnsi="Arial" w:cs="Arial"/>
    </w:rPr>
  </w:style>
  <w:style w:type="paragraph" w:styleId="Heading2">
    <w:name w:val="heading 2"/>
    <w:next w:val="Normal"/>
    <w:link w:val="Heading2Char"/>
    <w:unhideWhenUsed/>
    <w:qFormat/>
    <w:pPr>
      <w:keepNext/>
      <w:keepLines/>
      <w:spacing w:before="326" w:line="400" w:lineRule="exact"/>
      <w:outlineLvl w:val="1"/>
    </w:pPr>
    <w:rPr>
      <w:rFonts w:ascii="Arial" w:eastAsia="SimHei" w:hAnsi="Arial" w:cs="Arial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uiPriority w:val="99"/>
    <w:semiHidden/>
    <w:unhideWhenUsed/>
    <w:pPr>
      <w:snapToGrid w:val="0"/>
      <w:jc w:val="left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2Char">
    <w:name w:val="Heading 2 Char"/>
    <w:basedOn w:val="DefaultParagraphFont"/>
    <w:link w:val="Heading2"/>
    <w:qFormat/>
    <w:rPr>
      <w:rFonts w:ascii="Arial" w:eastAsia="SimHei" w:hAnsi="Arial" w:cs="Arial"/>
      <w:b/>
      <w:kern w:val="0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Arial" w:eastAsia="Arial" w:hAnsi="Arial" w:cs="Arial"/>
      <w:kern w:val="0"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qFormat/>
  </w:style>
  <w:style w:type="character" w:customStyle="1" w:styleId="EndNoteBibliography0">
    <w:name w:val="EndNote Bibliography 字符"/>
    <w:basedOn w:val="DefaultParagraphFont"/>
    <w:link w:val="EndNoteBibliography"/>
    <w:rPr>
      <w:rFonts w:ascii="Arial" w:eastAsia="Arial" w:hAnsi="Arial" w:cs="Arial"/>
      <w:kern w:val="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Arial" w:eastAsia="Arial" w:hAnsi="Arial" w:cs="Arial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Arial" w:eastAsia="Arial" w:hAnsi="Arial" w:cs="Arial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="http://schemas.openxmlformats.org/officeDocument/2006/bibliography" xmlns:b="http://schemas.openxmlformats.org/officeDocument/2006/bibliography" Version="6" SelectedStyle="/APASixthEditionOfficeOnline.xsl" StyleName="APA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99F4BF56-E70A-E147-8C32-041F92A3A88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罗 涛</dc:creator>
  <cp:lastModifiedBy>Tom Flint</cp:lastModifiedBy>
  <cp:revision>49</cp:revision>
  <dcterms:created xsi:type="dcterms:W3CDTF">2023-02-28T21:24:00Z</dcterms:created>
  <dcterms:modified xsi:type="dcterms:W3CDTF">2025-10-14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43023CE59262DA459EB4DA67F92E1EF9_42</vt:lpwstr>
  </property>
</Properties>
</file>